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B93EB" w14:textId="08802939" w:rsidR="006E3E01" w:rsidRPr="00CC77F6" w:rsidRDefault="004E7A95" w:rsidP="00CC77F6">
      <w:pPr>
        <w:pStyle w:val="Articletitle"/>
        <w:spacing w:line="240" w:lineRule="auto"/>
        <w:rPr>
          <w:rFonts w:ascii="Cambria" w:hAnsi="Cambria"/>
          <w:sz w:val="24"/>
        </w:rPr>
      </w:pPr>
      <w:r w:rsidRPr="00CC77F6">
        <w:rPr>
          <w:rFonts w:ascii="Cambria" w:hAnsi="Cambria"/>
          <w:b w:val="0"/>
          <w:bCs/>
          <w:sz w:val="24"/>
        </w:rPr>
        <w:t>Multimedia Appendix.</w:t>
      </w:r>
      <w:r w:rsidRPr="00CC77F6">
        <w:rPr>
          <w:rFonts w:ascii="Cambria" w:hAnsi="Cambria"/>
          <w:sz w:val="24"/>
        </w:rPr>
        <w:t xml:space="preserve"> </w:t>
      </w:r>
      <w:r w:rsidR="00F84272" w:rsidRPr="004E7A95">
        <w:rPr>
          <w:rFonts w:ascii="Cambria" w:hAnsi="Cambria"/>
          <w:b w:val="0"/>
          <w:bCs/>
          <w:sz w:val="24"/>
        </w:rPr>
        <w:t>L</w:t>
      </w:r>
      <w:r w:rsidR="00FD60F0" w:rsidRPr="004E7A95">
        <w:rPr>
          <w:rFonts w:ascii="Cambria" w:hAnsi="Cambria"/>
          <w:b w:val="0"/>
          <w:bCs/>
          <w:sz w:val="24"/>
        </w:rPr>
        <w:t>akeshore</w:t>
      </w:r>
      <w:r w:rsidR="00FD60F0">
        <w:rPr>
          <w:rFonts w:ascii="Cambria" w:hAnsi="Cambria"/>
          <w:b w:val="0"/>
          <w:bCs/>
          <w:sz w:val="24"/>
        </w:rPr>
        <w:t xml:space="preserve"> </w:t>
      </w:r>
      <w:r w:rsidR="00F84272" w:rsidRPr="000A7581">
        <w:rPr>
          <w:rFonts w:ascii="Cambria" w:hAnsi="Cambria"/>
          <w:b w:val="0"/>
          <w:bCs/>
          <w:sz w:val="24"/>
        </w:rPr>
        <w:t>O</w:t>
      </w:r>
      <w:r w:rsidR="00FD60F0">
        <w:rPr>
          <w:rFonts w:ascii="Cambria" w:hAnsi="Cambria"/>
          <w:b w:val="0"/>
          <w:bCs/>
          <w:sz w:val="24"/>
        </w:rPr>
        <w:t>nline Fitness</w:t>
      </w:r>
      <w:r w:rsidR="00F84272" w:rsidRPr="000A7581">
        <w:rPr>
          <w:rFonts w:ascii="Cambria" w:hAnsi="Cambria"/>
          <w:b w:val="0"/>
          <w:bCs/>
          <w:sz w:val="24"/>
        </w:rPr>
        <w:t>/</w:t>
      </w:r>
      <w:r w:rsidR="00F2623A">
        <w:rPr>
          <w:rFonts w:ascii="Cambria" w:hAnsi="Cambria"/>
          <w:b w:val="0"/>
          <w:bCs/>
          <w:sz w:val="24"/>
        </w:rPr>
        <w:t xml:space="preserve">Get Active with </w:t>
      </w:r>
      <w:r w:rsidR="00F84272" w:rsidRPr="000A7581">
        <w:rPr>
          <w:rFonts w:ascii="Cambria" w:hAnsi="Cambria"/>
          <w:b w:val="0"/>
          <w:bCs/>
          <w:sz w:val="24"/>
        </w:rPr>
        <w:t>V</w:t>
      </w:r>
      <w:r w:rsidR="00FD60F0">
        <w:rPr>
          <w:rFonts w:ascii="Cambria" w:hAnsi="Cambria"/>
          <w:b w:val="0"/>
          <w:bCs/>
          <w:sz w:val="24"/>
        </w:rPr>
        <w:t>irtual Reality</w:t>
      </w:r>
      <w:r w:rsidR="00F84272" w:rsidRPr="000A7581">
        <w:rPr>
          <w:rFonts w:ascii="Cambria" w:hAnsi="Cambria"/>
          <w:b w:val="0"/>
          <w:bCs/>
          <w:sz w:val="24"/>
        </w:rPr>
        <w:t xml:space="preserve"> Intervention</w:t>
      </w:r>
      <w:r w:rsidR="006E3E01" w:rsidRPr="000A7581">
        <w:rPr>
          <w:rFonts w:ascii="Cambria" w:hAnsi="Cambria"/>
          <w:b w:val="0"/>
          <w:bCs/>
          <w:sz w:val="24"/>
        </w:rPr>
        <w:t xml:space="preserve"> Participant Interview Guide</w:t>
      </w:r>
    </w:p>
    <w:p w14:paraId="229C50FD" w14:textId="61DBB52D" w:rsidR="00083AAB" w:rsidRPr="000A7581" w:rsidRDefault="00083AAB" w:rsidP="00A1038E">
      <w:pPr>
        <w:widowControl/>
        <w:spacing w:before="0" w:after="120" w:line="240" w:lineRule="auto"/>
        <w:contextualSpacing/>
        <w:outlineLvl w:val="1"/>
        <w:rPr>
          <w:rFonts w:ascii="Cambria" w:eastAsia="Times New Roman" w:hAnsi="Cambria" w:cs="Times New Roman"/>
          <w:b/>
          <w:bCs/>
        </w:rPr>
      </w:pPr>
      <w:r w:rsidRPr="000A7581">
        <w:rPr>
          <w:rFonts w:ascii="Cambria" w:eastAsia="Times New Roman" w:hAnsi="Cambria" w:cs="Times New Roman"/>
          <w:b/>
          <w:bCs/>
        </w:rPr>
        <w:t>Grand Tour Questions</w:t>
      </w:r>
    </w:p>
    <w:p w14:paraId="183754C0" w14:textId="763A02A3" w:rsidR="00066663" w:rsidRPr="000A7581" w:rsidRDefault="00A50BC6" w:rsidP="002673BA">
      <w:pPr>
        <w:pStyle w:val="ListParagraph"/>
        <w:numPr>
          <w:ilvl w:val="0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>First, can you tell me about yourself</w:t>
      </w:r>
      <w:r w:rsidR="00D972AD" w:rsidRPr="000A7581">
        <w:rPr>
          <w:rFonts w:ascii="Cambria" w:hAnsi="Cambria"/>
          <w:sz w:val="24"/>
          <w:szCs w:val="24"/>
        </w:rPr>
        <w:t>?</w:t>
      </w:r>
    </w:p>
    <w:p w14:paraId="0719B8AC" w14:textId="7C25D508" w:rsidR="00066663" w:rsidRPr="000A7581" w:rsidRDefault="00956298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>General life - w</w:t>
      </w:r>
      <w:r w:rsidR="005F4A11" w:rsidRPr="000A7581">
        <w:rPr>
          <w:rFonts w:ascii="Cambria" w:hAnsi="Cambria"/>
          <w:sz w:val="24"/>
          <w:szCs w:val="24"/>
        </w:rPr>
        <w:t>ork/family/hobbies</w:t>
      </w:r>
    </w:p>
    <w:p w14:paraId="44C27330" w14:textId="58E049C7" w:rsidR="00083AAB" w:rsidRPr="000A7581" w:rsidRDefault="00EB0BE3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>Living situation</w:t>
      </w:r>
      <w:r w:rsidR="00A02B9D" w:rsidRPr="000A7581">
        <w:rPr>
          <w:rFonts w:ascii="Cambria" w:hAnsi="Cambria"/>
          <w:sz w:val="24"/>
          <w:szCs w:val="24"/>
        </w:rPr>
        <w:t xml:space="preserve">, </w:t>
      </w:r>
      <w:r w:rsidR="00C77C15" w:rsidRPr="000A7581">
        <w:rPr>
          <w:rFonts w:ascii="Cambria" w:hAnsi="Cambria"/>
          <w:sz w:val="24"/>
          <w:szCs w:val="24"/>
        </w:rPr>
        <w:t>years as Tarrant resident?</w:t>
      </w:r>
    </w:p>
    <w:p w14:paraId="7F63B064" w14:textId="3F28EBE5" w:rsidR="005213D9" w:rsidRPr="000A7581" w:rsidRDefault="00B54A58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>Years of membership at community center?</w:t>
      </w:r>
    </w:p>
    <w:p w14:paraId="12A10C60" w14:textId="77777777" w:rsidR="002673BA" w:rsidRPr="000A7581" w:rsidRDefault="00CB0631" w:rsidP="002673BA">
      <w:pPr>
        <w:pStyle w:val="ListParagraph"/>
        <w:numPr>
          <w:ilvl w:val="0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Can you tell me about your experiences </w:t>
      </w:r>
      <w:r w:rsidR="004504B8" w:rsidRPr="000A7581">
        <w:rPr>
          <w:rFonts w:ascii="Cambria" w:hAnsi="Cambria"/>
          <w:sz w:val="24"/>
          <w:szCs w:val="24"/>
        </w:rPr>
        <w:t>with physical activity</w:t>
      </w:r>
      <w:r w:rsidRPr="000A7581">
        <w:rPr>
          <w:rFonts w:ascii="Cambria" w:hAnsi="Cambria"/>
          <w:sz w:val="24"/>
          <w:szCs w:val="24"/>
        </w:rPr>
        <w:t>?</w:t>
      </w:r>
    </w:p>
    <w:p w14:paraId="582002EA" w14:textId="77777777" w:rsidR="002673BA" w:rsidRPr="000A7581" w:rsidRDefault="00CB0631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What has </w:t>
      </w:r>
      <w:r w:rsidR="003134B8" w:rsidRPr="000A7581">
        <w:rPr>
          <w:rFonts w:ascii="Cambria" w:hAnsi="Cambria"/>
          <w:sz w:val="24"/>
          <w:szCs w:val="24"/>
        </w:rPr>
        <w:t xml:space="preserve">helped you </w:t>
      </w:r>
      <w:r w:rsidR="004504B8" w:rsidRPr="000A7581">
        <w:rPr>
          <w:rFonts w:ascii="Cambria" w:hAnsi="Cambria"/>
          <w:sz w:val="24"/>
          <w:szCs w:val="24"/>
        </w:rPr>
        <w:t>be physically active</w:t>
      </w:r>
      <w:r w:rsidR="003134B8" w:rsidRPr="000A7581">
        <w:rPr>
          <w:rFonts w:ascii="Cambria" w:hAnsi="Cambria"/>
          <w:sz w:val="24"/>
          <w:szCs w:val="24"/>
        </w:rPr>
        <w:t>?</w:t>
      </w:r>
    </w:p>
    <w:p w14:paraId="014793A5" w14:textId="77777777" w:rsidR="002673BA" w:rsidRPr="000A7581" w:rsidRDefault="003134B8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What has made it difficult for you to </w:t>
      </w:r>
      <w:r w:rsidR="0026501E" w:rsidRPr="000A7581">
        <w:rPr>
          <w:rFonts w:ascii="Cambria" w:hAnsi="Cambria"/>
          <w:sz w:val="24"/>
          <w:szCs w:val="24"/>
        </w:rPr>
        <w:t>be physically active</w:t>
      </w:r>
      <w:r w:rsidRPr="000A7581">
        <w:rPr>
          <w:rFonts w:ascii="Cambria" w:hAnsi="Cambria"/>
          <w:sz w:val="24"/>
          <w:szCs w:val="24"/>
        </w:rPr>
        <w:t>?</w:t>
      </w:r>
    </w:p>
    <w:p w14:paraId="326B56A5" w14:textId="4C8C6873" w:rsidR="003134B8" w:rsidRPr="000A7581" w:rsidRDefault="003134B8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Does where you live </w:t>
      </w:r>
      <w:r w:rsidR="00FD60F0">
        <w:rPr>
          <w:rFonts w:ascii="Cambria" w:hAnsi="Cambria"/>
          <w:sz w:val="24"/>
          <w:szCs w:val="24"/>
        </w:rPr>
        <w:t>a</w:t>
      </w:r>
      <w:r w:rsidRPr="000A7581">
        <w:rPr>
          <w:rFonts w:ascii="Cambria" w:hAnsi="Cambria"/>
          <w:sz w:val="24"/>
          <w:szCs w:val="24"/>
        </w:rPr>
        <w:t xml:space="preserve">ffect your participation in </w:t>
      </w:r>
      <w:r w:rsidR="00EE7E13" w:rsidRPr="000A7581">
        <w:rPr>
          <w:rFonts w:ascii="Cambria" w:hAnsi="Cambria"/>
          <w:sz w:val="24"/>
          <w:szCs w:val="24"/>
        </w:rPr>
        <w:t>physical activity</w:t>
      </w:r>
      <w:r w:rsidRPr="000A7581">
        <w:rPr>
          <w:rFonts w:ascii="Cambria" w:hAnsi="Cambria"/>
          <w:sz w:val="24"/>
          <w:szCs w:val="24"/>
        </w:rPr>
        <w:t>?</w:t>
      </w:r>
    </w:p>
    <w:p w14:paraId="05C1A360" w14:textId="1F07F3F4" w:rsidR="00811D8A" w:rsidRPr="000A7581" w:rsidRDefault="00811D8A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What were your reason(s) for participation in the program? </w:t>
      </w:r>
    </w:p>
    <w:p w14:paraId="68821964" w14:textId="1986F79D" w:rsidR="00811D8A" w:rsidRPr="000A7581" w:rsidRDefault="00811D8A" w:rsidP="002673BA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Would you continue to participate in the </w:t>
      </w:r>
      <w:r w:rsidR="00FD60F0">
        <w:rPr>
          <w:rFonts w:ascii="Cambria" w:hAnsi="Cambria"/>
          <w:sz w:val="24"/>
          <w:szCs w:val="24"/>
        </w:rPr>
        <w:t>o</w:t>
      </w:r>
      <w:r w:rsidRPr="000A7581">
        <w:rPr>
          <w:rFonts w:ascii="Cambria" w:hAnsi="Cambria"/>
          <w:sz w:val="24"/>
          <w:szCs w:val="24"/>
        </w:rPr>
        <w:t xml:space="preserve">nline </w:t>
      </w:r>
      <w:r w:rsidR="00FD60F0">
        <w:rPr>
          <w:rFonts w:ascii="Cambria" w:hAnsi="Cambria"/>
          <w:sz w:val="24"/>
          <w:szCs w:val="24"/>
        </w:rPr>
        <w:t>f</w:t>
      </w:r>
      <w:r w:rsidRPr="000A7581">
        <w:rPr>
          <w:rFonts w:ascii="Cambria" w:hAnsi="Cambria"/>
          <w:sz w:val="24"/>
          <w:szCs w:val="24"/>
        </w:rPr>
        <w:t xml:space="preserve">itness program if it were available? </w:t>
      </w:r>
      <w:r w:rsidR="00FD60F0">
        <w:rPr>
          <w:rFonts w:ascii="Cambria" w:hAnsi="Cambria"/>
          <w:sz w:val="24"/>
          <w:szCs w:val="24"/>
        </w:rPr>
        <w:t>I</w:t>
      </w:r>
      <w:r w:rsidRPr="000A7581">
        <w:rPr>
          <w:rFonts w:ascii="Cambria" w:hAnsi="Cambria"/>
          <w:sz w:val="24"/>
          <w:szCs w:val="24"/>
        </w:rPr>
        <w:t xml:space="preserve">n the </w:t>
      </w:r>
      <w:r w:rsidR="00FD60F0">
        <w:rPr>
          <w:rFonts w:ascii="Cambria" w:hAnsi="Cambria"/>
          <w:sz w:val="24"/>
          <w:szCs w:val="24"/>
        </w:rPr>
        <w:t>virtual reality</w:t>
      </w:r>
      <w:r w:rsidRPr="000A7581">
        <w:rPr>
          <w:rFonts w:ascii="Cambria" w:hAnsi="Cambria"/>
          <w:sz w:val="24"/>
          <w:szCs w:val="24"/>
        </w:rPr>
        <w:t xml:space="preserve"> program?</w:t>
      </w:r>
    </w:p>
    <w:p w14:paraId="5A5C9F19" w14:textId="490EA02A" w:rsidR="009015AD" w:rsidRPr="000A7581" w:rsidRDefault="009015AD" w:rsidP="009015AD">
      <w:pPr>
        <w:pStyle w:val="ListParagraph"/>
        <w:numPr>
          <w:ilvl w:val="0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What are your </w:t>
      </w:r>
      <w:r w:rsidR="002B2596" w:rsidRPr="000A7581">
        <w:rPr>
          <w:rFonts w:ascii="Cambria" w:hAnsi="Cambria"/>
          <w:sz w:val="24"/>
          <w:szCs w:val="24"/>
        </w:rPr>
        <w:t xml:space="preserve">opinions about using technology </w:t>
      </w:r>
      <w:r w:rsidR="007158C3" w:rsidRPr="000A7581">
        <w:rPr>
          <w:rFonts w:ascii="Cambria" w:hAnsi="Cambria"/>
          <w:sz w:val="24"/>
          <w:szCs w:val="24"/>
        </w:rPr>
        <w:t>for the purpose of keeping fit and healthy?</w:t>
      </w:r>
    </w:p>
    <w:p w14:paraId="51234C70" w14:textId="0C4DD004" w:rsidR="00251AF4" w:rsidRPr="000A7581" w:rsidRDefault="008D5B69" w:rsidP="00251AF4">
      <w:pPr>
        <w:pStyle w:val="ListParagraph"/>
        <w:numPr>
          <w:ilvl w:val="1"/>
          <w:numId w:val="38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Do you have any concerns about using </w:t>
      </w:r>
      <w:r w:rsidR="00B14E18" w:rsidRPr="000A7581">
        <w:rPr>
          <w:rFonts w:ascii="Cambria" w:hAnsi="Cambria"/>
          <w:sz w:val="24"/>
          <w:szCs w:val="24"/>
        </w:rPr>
        <w:t>virtual reality to keep fit and healthy?</w:t>
      </w:r>
    </w:p>
    <w:p w14:paraId="71AA1A06" w14:textId="6B687D50" w:rsidR="00EB2D1C" w:rsidRPr="000A7581" w:rsidRDefault="00EB2D1C" w:rsidP="00A1038E">
      <w:pPr>
        <w:widowControl/>
        <w:spacing w:before="0" w:after="120" w:line="240" w:lineRule="auto"/>
        <w:contextualSpacing/>
        <w:outlineLvl w:val="1"/>
        <w:rPr>
          <w:rFonts w:ascii="Cambria" w:eastAsia="Times New Roman" w:hAnsi="Cambria" w:cs="Times New Roman"/>
          <w:b/>
          <w:bCs/>
        </w:rPr>
      </w:pPr>
      <w:r w:rsidRPr="000A7581">
        <w:rPr>
          <w:rFonts w:ascii="Cambria" w:eastAsia="Times New Roman" w:hAnsi="Cambria" w:cs="Times New Roman"/>
          <w:b/>
          <w:bCs/>
        </w:rPr>
        <w:t>Knowledge and beliefs about the intervention</w:t>
      </w:r>
    </w:p>
    <w:p w14:paraId="37C064BD" w14:textId="54D2FF3D" w:rsidR="00626ABF" w:rsidRPr="000A7581" w:rsidRDefault="00E05A46" w:rsidP="00230EC5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>Can you t</w:t>
      </w:r>
      <w:r w:rsidR="00506AFF" w:rsidRPr="000A7581">
        <w:rPr>
          <w:rFonts w:ascii="Cambria" w:hAnsi="Cambria"/>
          <w:sz w:val="24"/>
          <w:szCs w:val="24"/>
        </w:rPr>
        <w:t>ell me about your experience</w:t>
      </w:r>
      <w:r w:rsidR="00230EC5" w:rsidRPr="000A7581">
        <w:rPr>
          <w:rFonts w:ascii="Cambria" w:hAnsi="Cambria"/>
          <w:sz w:val="24"/>
          <w:szCs w:val="24"/>
        </w:rPr>
        <w:t xml:space="preserve"> with the </w:t>
      </w:r>
      <w:r w:rsidR="00FD60F0">
        <w:rPr>
          <w:rFonts w:ascii="Cambria" w:hAnsi="Cambria"/>
          <w:sz w:val="24"/>
          <w:szCs w:val="24"/>
        </w:rPr>
        <w:t>o</w:t>
      </w:r>
      <w:r w:rsidR="0076564A" w:rsidRPr="000A7581">
        <w:rPr>
          <w:rFonts w:ascii="Cambria" w:hAnsi="Cambria"/>
          <w:sz w:val="24"/>
          <w:szCs w:val="24"/>
        </w:rPr>
        <w:t xml:space="preserve">nline </w:t>
      </w:r>
      <w:r w:rsidR="00FD60F0">
        <w:rPr>
          <w:rFonts w:ascii="Cambria" w:hAnsi="Cambria"/>
          <w:sz w:val="24"/>
          <w:szCs w:val="24"/>
        </w:rPr>
        <w:t>f</w:t>
      </w:r>
      <w:r w:rsidR="0076564A" w:rsidRPr="000A7581">
        <w:rPr>
          <w:rFonts w:ascii="Cambria" w:hAnsi="Cambria"/>
          <w:sz w:val="24"/>
          <w:szCs w:val="24"/>
        </w:rPr>
        <w:t xml:space="preserve">itness </w:t>
      </w:r>
      <w:r w:rsidR="00D63597" w:rsidRPr="000A7581">
        <w:rPr>
          <w:rFonts w:ascii="Cambria" w:hAnsi="Cambria"/>
          <w:sz w:val="24"/>
          <w:szCs w:val="24"/>
        </w:rPr>
        <w:t xml:space="preserve">program </w:t>
      </w:r>
      <w:r w:rsidR="0076564A" w:rsidRPr="000A7581">
        <w:rPr>
          <w:rFonts w:ascii="Cambria" w:hAnsi="Cambria"/>
          <w:sz w:val="24"/>
          <w:szCs w:val="24"/>
        </w:rPr>
        <w:t xml:space="preserve">being used </w:t>
      </w:r>
      <w:r w:rsidR="00191D46" w:rsidRPr="000A7581">
        <w:rPr>
          <w:rFonts w:ascii="Cambria" w:hAnsi="Cambria"/>
          <w:sz w:val="24"/>
          <w:szCs w:val="24"/>
        </w:rPr>
        <w:t xml:space="preserve">at </w:t>
      </w:r>
      <w:r w:rsidR="0076564A" w:rsidRPr="000A7581">
        <w:rPr>
          <w:rFonts w:ascii="Cambria" w:hAnsi="Cambria"/>
          <w:sz w:val="24"/>
          <w:szCs w:val="24"/>
        </w:rPr>
        <w:t>the community center</w:t>
      </w:r>
      <w:r w:rsidRPr="000A7581">
        <w:rPr>
          <w:rFonts w:ascii="Cambria" w:hAnsi="Cambria"/>
          <w:sz w:val="24"/>
          <w:szCs w:val="24"/>
        </w:rPr>
        <w:t>?</w:t>
      </w:r>
    </w:p>
    <w:p w14:paraId="2B35F3D2" w14:textId="565AD24B" w:rsidR="009719BD" w:rsidRPr="000A7581" w:rsidRDefault="009719BD" w:rsidP="009719BD">
      <w:pPr>
        <w:pStyle w:val="ListParagraph"/>
        <w:rPr>
          <w:rFonts w:ascii="Cambria" w:hAnsi="Cambria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What did you like most about the </w:t>
      </w:r>
      <w:r w:rsidR="00FD60F0">
        <w:rPr>
          <w:rFonts w:ascii="Cambria" w:eastAsia="Times New Roman" w:hAnsi="Cambria" w:cs="Times New Roman"/>
          <w:sz w:val="24"/>
          <w:szCs w:val="24"/>
        </w:rPr>
        <w:t>o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nline </w:t>
      </w:r>
      <w:r w:rsidR="00FD60F0">
        <w:rPr>
          <w:rFonts w:ascii="Cambria" w:eastAsia="Times New Roman" w:hAnsi="Cambria" w:cs="Times New Roman"/>
          <w:sz w:val="24"/>
          <w:szCs w:val="24"/>
        </w:rPr>
        <w:t>f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itness </w:t>
      </w:r>
      <w:r w:rsidR="00D63597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Pr="000A7581">
        <w:rPr>
          <w:rFonts w:ascii="Cambria" w:eastAsia="Times New Roman" w:hAnsi="Cambria" w:cs="Times New Roman"/>
          <w:sz w:val="24"/>
          <w:szCs w:val="24"/>
        </w:rPr>
        <w:t>?</w:t>
      </w:r>
      <w:r w:rsidR="00D93FBB" w:rsidRPr="000A7581">
        <w:rPr>
          <w:rFonts w:ascii="Cambria" w:eastAsia="Times New Roman" w:hAnsi="Cambria" w:cs="Times New Roman"/>
          <w:sz w:val="24"/>
          <w:szCs w:val="24"/>
        </w:rPr>
        <w:t xml:space="preserve"> What did you like the least about the </w:t>
      </w:r>
      <w:r w:rsidR="001A1399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="00D93FBB"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1CBDCC7B" w14:textId="0A32CB83" w:rsidR="009B19FE" w:rsidRPr="000A7581" w:rsidRDefault="009B19FE" w:rsidP="0097466A">
      <w:pPr>
        <w:pStyle w:val="ListParagraph"/>
        <w:rPr>
          <w:rFonts w:ascii="Cambria" w:hAnsi="Cambria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>Wha</w:t>
      </w:r>
      <w:r w:rsidR="00E3464F" w:rsidRPr="000A7581">
        <w:rPr>
          <w:rFonts w:ascii="Cambria" w:eastAsia="Times New Roman" w:hAnsi="Cambria" w:cs="Times New Roman"/>
          <w:sz w:val="24"/>
          <w:szCs w:val="24"/>
        </w:rPr>
        <w:t xml:space="preserve">t barriers did you face to participating in the </w:t>
      </w:r>
      <w:r w:rsidR="00D978F9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="00E3464F"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5A07F9A7" w14:textId="0E8D9AED" w:rsidR="004F3397" w:rsidRPr="000A7581" w:rsidRDefault="00E05A46" w:rsidP="00230EC5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>Can you t</w:t>
      </w:r>
      <w:r w:rsidR="00230EC5" w:rsidRPr="000A7581">
        <w:rPr>
          <w:rFonts w:ascii="Cambria" w:hAnsi="Cambria"/>
          <w:sz w:val="24"/>
          <w:szCs w:val="24"/>
        </w:rPr>
        <w:t xml:space="preserve">ell me about your experience with the </w:t>
      </w:r>
      <w:r w:rsidR="00FD60F0">
        <w:rPr>
          <w:rFonts w:ascii="Cambria" w:hAnsi="Cambria"/>
          <w:sz w:val="24"/>
          <w:szCs w:val="24"/>
        </w:rPr>
        <w:t>v</w:t>
      </w:r>
      <w:r w:rsidR="0076564A" w:rsidRPr="000A7581">
        <w:rPr>
          <w:rFonts w:ascii="Cambria" w:hAnsi="Cambria"/>
          <w:sz w:val="24"/>
          <w:szCs w:val="24"/>
        </w:rPr>
        <w:t xml:space="preserve">irtual </w:t>
      </w:r>
      <w:r w:rsidR="00FD60F0">
        <w:rPr>
          <w:rFonts w:ascii="Cambria" w:hAnsi="Cambria"/>
          <w:sz w:val="24"/>
          <w:szCs w:val="24"/>
        </w:rPr>
        <w:t>r</w:t>
      </w:r>
      <w:r w:rsidR="0076564A" w:rsidRPr="000A7581">
        <w:rPr>
          <w:rFonts w:ascii="Cambria" w:hAnsi="Cambria"/>
          <w:sz w:val="24"/>
          <w:szCs w:val="24"/>
        </w:rPr>
        <w:t xml:space="preserve">eality </w:t>
      </w:r>
      <w:r w:rsidR="00D978F9" w:rsidRPr="000A7581">
        <w:rPr>
          <w:rFonts w:ascii="Cambria" w:hAnsi="Cambria"/>
          <w:sz w:val="24"/>
          <w:szCs w:val="24"/>
        </w:rPr>
        <w:t>program</w:t>
      </w:r>
      <w:r w:rsidR="0076564A" w:rsidRPr="000A7581">
        <w:rPr>
          <w:rFonts w:ascii="Cambria" w:hAnsi="Cambria"/>
          <w:sz w:val="24"/>
          <w:szCs w:val="24"/>
        </w:rPr>
        <w:t xml:space="preserve"> being used </w:t>
      </w:r>
      <w:r w:rsidR="00191D46" w:rsidRPr="000A7581">
        <w:rPr>
          <w:rFonts w:ascii="Cambria" w:hAnsi="Cambria"/>
          <w:sz w:val="24"/>
          <w:szCs w:val="24"/>
        </w:rPr>
        <w:t xml:space="preserve">at </w:t>
      </w:r>
      <w:r w:rsidR="0076564A" w:rsidRPr="000A7581">
        <w:rPr>
          <w:rFonts w:ascii="Cambria" w:hAnsi="Cambria"/>
          <w:sz w:val="24"/>
          <w:szCs w:val="24"/>
        </w:rPr>
        <w:t>the community center</w:t>
      </w:r>
      <w:r w:rsidRPr="000A7581">
        <w:rPr>
          <w:rFonts w:ascii="Cambria" w:hAnsi="Cambria"/>
          <w:sz w:val="24"/>
          <w:szCs w:val="24"/>
        </w:rPr>
        <w:t>?</w:t>
      </w:r>
      <w:r w:rsidR="004F3397" w:rsidRPr="000A7581">
        <w:rPr>
          <w:rFonts w:ascii="Cambria" w:hAnsi="Cambria"/>
          <w:sz w:val="24"/>
          <w:szCs w:val="24"/>
        </w:rPr>
        <w:t xml:space="preserve"> </w:t>
      </w:r>
    </w:p>
    <w:p w14:paraId="598B4D81" w14:textId="697D315D" w:rsidR="00CD767C" w:rsidRPr="000A7581" w:rsidRDefault="00CD767C" w:rsidP="006F65DB">
      <w:pPr>
        <w:pStyle w:val="ListParagraph"/>
        <w:rPr>
          <w:rFonts w:ascii="Cambria" w:hAnsi="Cambria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What did you like most about the </w:t>
      </w:r>
      <w:r w:rsidR="00FD60F0">
        <w:rPr>
          <w:rFonts w:ascii="Cambria" w:eastAsia="Times New Roman" w:hAnsi="Cambria" w:cs="Times New Roman"/>
          <w:sz w:val="24"/>
          <w:szCs w:val="24"/>
        </w:rPr>
        <w:t>virtual reality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D978F9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? What did you like the least about the </w:t>
      </w:r>
      <w:r w:rsidR="001A1399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38100433" w14:textId="1EE29A42" w:rsidR="00E3464F" w:rsidRPr="000A7581" w:rsidRDefault="00E3464F" w:rsidP="0097466A">
      <w:pPr>
        <w:pStyle w:val="ListParagraph"/>
        <w:rPr>
          <w:rFonts w:ascii="Cambria" w:hAnsi="Cambria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What barriers did you face to participating in the </w:t>
      </w:r>
      <w:r w:rsidR="00D978F9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38B679F7" w14:textId="2D437890" w:rsidR="0060665A" w:rsidRPr="000A7581" w:rsidRDefault="0060665A" w:rsidP="0060665A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>In your opinion, is there a strong need for the</w:t>
      </w:r>
      <w:r w:rsidR="008118E9" w:rsidRPr="000A7581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FD60F0">
        <w:rPr>
          <w:rFonts w:ascii="Cambria" w:eastAsia="Times New Roman" w:hAnsi="Cambria" w:cs="Times New Roman"/>
          <w:sz w:val="24"/>
          <w:szCs w:val="24"/>
        </w:rPr>
        <w:t>o</w:t>
      </w:r>
      <w:r w:rsidR="008118E9" w:rsidRPr="000A7581">
        <w:rPr>
          <w:rFonts w:ascii="Cambria" w:eastAsia="Times New Roman" w:hAnsi="Cambria" w:cs="Times New Roman"/>
          <w:sz w:val="24"/>
          <w:szCs w:val="24"/>
        </w:rPr>
        <w:t xml:space="preserve">nline </w:t>
      </w:r>
      <w:r w:rsidR="00FD60F0">
        <w:rPr>
          <w:rFonts w:ascii="Cambria" w:eastAsia="Times New Roman" w:hAnsi="Cambria" w:cs="Times New Roman"/>
          <w:sz w:val="24"/>
          <w:szCs w:val="24"/>
        </w:rPr>
        <w:t>f</w:t>
      </w:r>
      <w:r w:rsidR="008118E9" w:rsidRPr="000A7581">
        <w:rPr>
          <w:rFonts w:ascii="Cambria" w:eastAsia="Times New Roman" w:hAnsi="Cambria" w:cs="Times New Roman"/>
          <w:sz w:val="24"/>
          <w:szCs w:val="24"/>
        </w:rPr>
        <w:t xml:space="preserve">itness and </w:t>
      </w:r>
      <w:r w:rsidR="00FD60F0">
        <w:rPr>
          <w:rFonts w:ascii="Cambria" w:eastAsia="Times New Roman" w:hAnsi="Cambria" w:cs="Times New Roman"/>
          <w:sz w:val="24"/>
          <w:szCs w:val="24"/>
        </w:rPr>
        <w:t>virtual reality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1A1399" w:rsidRPr="000A7581">
        <w:rPr>
          <w:rFonts w:ascii="Cambria" w:eastAsia="Times New Roman" w:hAnsi="Cambria" w:cs="Times New Roman"/>
          <w:sz w:val="24"/>
          <w:szCs w:val="24"/>
        </w:rPr>
        <w:t>programs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in your community?</w:t>
      </w:r>
    </w:p>
    <w:p w14:paraId="5D0C9E3D" w14:textId="2711941A" w:rsidR="00242B91" w:rsidRPr="000A7581" w:rsidRDefault="00242B91" w:rsidP="00242B91">
      <w:pPr>
        <w:widowControl/>
        <w:numPr>
          <w:ilvl w:val="0"/>
          <w:numId w:val="37"/>
        </w:numPr>
        <w:shd w:val="clear" w:color="auto" w:fill="FFFFFF"/>
        <w:spacing w:before="0" w:after="120" w:line="240" w:lineRule="auto"/>
        <w:contextualSpacing/>
        <w:rPr>
          <w:rFonts w:ascii="Cambria" w:eastAsia="Times New Roman" w:hAnsi="Cambria" w:cs="Times New Roman"/>
        </w:rPr>
      </w:pPr>
      <w:r w:rsidRPr="000A7581">
        <w:rPr>
          <w:rFonts w:ascii="Cambria" w:eastAsia="Times New Roman" w:hAnsi="Cambria" w:cs="Times New Roman"/>
        </w:rPr>
        <w:t xml:space="preserve">How suitable/acceptable/appropriate are the </w:t>
      </w:r>
      <w:r w:rsidR="00FD60F0">
        <w:rPr>
          <w:rFonts w:ascii="Cambria" w:eastAsia="Times New Roman" w:hAnsi="Cambria" w:cs="Times New Roman"/>
        </w:rPr>
        <w:t>o</w:t>
      </w:r>
      <w:r w:rsidR="00F05AA6" w:rsidRPr="000A7581">
        <w:rPr>
          <w:rFonts w:ascii="Cambria" w:eastAsia="Times New Roman" w:hAnsi="Cambria" w:cs="Times New Roman"/>
        </w:rPr>
        <w:t xml:space="preserve">nline </w:t>
      </w:r>
      <w:r w:rsidR="00FD60F0">
        <w:rPr>
          <w:rFonts w:ascii="Cambria" w:eastAsia="Times New Roman" w:hAnsi="Cambria" w:cs="Times New Roman"/>
        </w:rPr>
        <w:t>f</w:t>
      </w:r>
      <w:r w:rsidR="00F05AA6" w:rsidRPr="000A7581">
        <w:rPr>
          <w:rFonts w:ascii="Cambria" w:eastAsia="Times New Roman" w:hAnsi="Cambria" w:cs="Times New Roman"/>
        </w:rPr>
        <w:t xml:space="preserve">itness and </w:t>
      </w:r>
      <w:r w:rsidR="00FD60F0">
        <w:rPr>
          <w:rFonts w:ascii="Cambria" w:eastAsia="Times New Roman" w:hAnsi="Cambria" w:cs="Times New Roman"/>
        </w:rPr>
        <w:t>virtual reality</w:t>
      </w:r>
      <w:r w:rsidRPr="000A7581">
        <w:rPr>
          <w:rFonts w:ascii="Cambria" w:eastAsia="Times New Roman" w:hAnsi="Cambria" w:cs="Times New Roman"/>
        </w:rPr>
        <w:t xml:space="preserve"> </w:t>
      </w:r>
      <w:r w:rsidR="00F05AA6" w:rsidRPr="000A7581">
        <w:rPr>
          <w:rFonts w:ascii="Cambria" w:eastAsia="Times New Roman" w:hAnsi="Cambria" w:cs="Times New Roman"/>
        </w:rPr>
        <w:t>programs</w:t>
      </w:r>
      <w:r w:rsidRPr="000A7581">
        <w:rPr>
          <w:rFonts w:ascii="Cambria" w:eastAsia="Times New Roman" w:hAnsi="Cambria" w:cs="Times New Roman"/>
        </w:rPr>
        <w:t xml:space="preserve"> for the individuals served by the community center?</w:t>
      </w:r>
    </w:p>
    <w:p w14:paraId="4FA545BD" w14:textId="2C4C8078" w:rsidR="00242B91" w:rsidRPr="000A7581" w:rsidRDefault="00242B91" w:rsidP="001907E4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In what ways do these </w:t>
      </w:r>
      <w:r w:rsidR="003A6DDA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="00873CFB" w:rsidRPr="000A7581">
        <w:rPr>
          <w:rFonts w:ascii="Cambria" w:eastAsia="Times New Roman" w:hAnsi="Cambria" w:cs="Times New Roman"/>
          <w:sz w:val="24"/>
          <w:szCs w:val="24"/>
        </w:rPr>
        <w:t>s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meet their needs </w:t>
      </w:r>
      <w:r w:rsidR="00DB3886" w:rsidRPr="000A7581">
        <w:rPr>
          <w:rFonts w:ascii="Cambria" w:eastAsia="Times New Roman" w:hAnsi="Cambria" w:cs="Times New Roman"/>
          <w:sz w:val="24"/>
          <w:szCs w:val="24"/>
        </w:rPr>
        <w:t>(</w:t>
      </w:r>
      <w:r w:rsidR="005A4063" w:rsidRPr="000A7581">
        <w:rPr>
          <w:rFonts w:ascii="Cambria" w:eastAsia="Times New Roman" w:hAnsi="Cambria" w:cs="Times New Roman"/>
          <w:sz w:val="24"/>
          <w:szCs w:val="24"/>
        </w:rPr>
        <w:t>e</w:t>
      </w:r>
      <w:r w:rsidRPr="000A7581">
        <w:rPr>
          <w:rFonts w:ascii="Cambria" w:eastAsia="Times New Roman" w:hAnsi="Cambria" w:cs="Times New Roman"/>
          <w:sz w:val="24"/>
          <w:szCs w:val="24"/>
        </w:rPr>
        <w:t>.g., improved access to exercise</w:t>
      </w:r>
      <w:r w:rsidR="00DB3886" w:rsidRPr="000A7581">
        <w:rPr>
          <w:rFonts w:ascii="Cambria" w:eastAsia="Times New Roman" w:hAnsi="Cambria" w:cs="Times New Roman"/>
          <w:sz w:val="24"/>
          <w:szCs w:val="24"/>
        </w:rPr>
        <w:t>,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DB3886" w:rsidRPr="000A7581">
        <w:rPr>
          <w:rFonts w:ascii="Cambria" w:eastAsia="Times New Roman" w:hAnsi="Cambria" w:cs="Times New Roman"/>
          <w:sz w:val="24"/>
          <w:szCs w:val="24"/>
        </w:rPr>
        <w:t>h</w:t>
      </w:r>
      <w:r w:rsidRPr="000A7581">
        <w:rPr>
          <w:rFonts w:ascii="Cambria" w:eastAsia="Times New Roman" w:hAnsi="Cambria" w:cs="Times New Roman"/>
          <w:sz w:val="24"/>
          <w:szCs w:val="24"/>
        </w:rPr>
        <w:t>elp with self-management</w:t>
      </w:r>
      <w:r w:rsidR="00DB3886" w:rsidRPr="000A7581">
        <w:rPr>
          <w:rFonts w:ascii="Cambria" w:eastAsia="Times New Roman" w:hAnsi="Cambria" w:cs="Times New Roman"/>
          <w:sz w:val="24"/>
          <w:szCs w:val="24"/>
        </w:rPr>
        <w:t>, r</w:t>
      </w:r>
      <w:r w:rsidRPr="000A7581">
        <w:rPr>
          <w:rFonts w:ascii="Cambria" w:eastAsia="Times New Roman" w:hAnsi="Cambria" w:cs="Times New Roman"/>
          <w:sz w:val="24"/>
          <w:szCs w:val="24"/>
        </w:rPr>
        <w:t>educed travel time and expense</w:t>
      </w:r>
      <w:r w:rsidR="00DB3886" w:rsidRPr="000A7581">
        <w:rPr>
          <w:rFonts w:ascii="Cambria" w:eastAsia="Times New Roman" w:hAnsi="Cambria" w:cs="Times New Roman"/>
          <w:sz w:val="24"/>
          <w:szCs w:val="24"/>
        </w:rPr>
        <w:t>)</w:t>
      </w:r>
      <w:r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53CB2CF9" w14:textId="5466C8EB" w:rsidR="008C1223" w:rsidRPr="000A7581" w:rsidRDefault="008C1223" w:rsidP="00DD70C4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How well do you think </w:t>
      </w:r>
      <w:r w:rsidR="00C81683" w:rsidRPr="000A7581">
        <w:rPr>
          <w:rFonts w:ascii="Cambria" w:eastAsia="Times New Roman" w:hAnsi="Cambria" w:cs="Times New Roman"/>
          <w:sz w:val="24"/>
          <w:szCs w:val="24"/>
        </w:rPr>
        <w:t>the</w:t>
      </w:r>
      <w:r w:rsidR="003C06BA" w:rsidRPr="000A7581">
        <w:rPr>
          <w:rFonts w:ascii="Cambria" w:eastAsia="Times New Roman" w:hAnsi="Cambria" w:cs="Times New Roman"/>
          <w:sz w:val="24"/>
          <w:szCs w:val="24"/>
        </w:rPr>
        <w:t xml:space="preserve"> technology</w:t>
      </w:r>
      <w:r w:rsidR="00C81683" w:rsidRPr="000A7581">
        <w:rPr>
          <w:rFonts w:ascii="Cambria" w:eastAsia="Times New Roman" w:hAnsi="Cambria" w:cs="Times New Roman"/>
          <w:sz w:val="24"/>
          <w:szCs w:val="24"/>
        </w:rPr>
        <w:t>-</w:t>
      </w:r>
      <w:r w:rsidR="003C06BA" w:rsidRPr="000A7581">
        <w:rPr>
          <w:rFonts w:ascii="Cambria" w:eastAsia="Times New Roman" w:hAnsi="Cambria" w:cs="Times New Roman"/>
          <w:sz w:val="24"/>
          <w:szCs w:val="24"/>
        </w:rPr>
        <w:t xml:space="preserve">based physical activity </w:t>
      </w:r>
      <w:r w:rsidR="00F05AA6" w:rsidRPr="000A7581">
        <w:rPr>
          <w:rFonts w:ascii="Cambria" w:eastAsia="Times New Roman" w:hAnsi="Cambria" w:cs="Times New Roman"/>
          <w:sz w:val="24"/>
          <w:szCs w:val="24"/>
        </w:rPr>
        <w:t>programs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address</w:t>
      </w:r>
      <w:r w:rsidR="00EE7E13" w:rsidRPr="000A7581">
        <w:rPr>
          <w:rFonts w:ascii="Cambria" w:eastAsia="Times New Roman" w:hAnsi="Cambria" w:cs="Times New Roman"/>
          <w:sz w:val="24"/>
          <w:szCs w:val="24"/>
        </w:rPr>
        <w:t xml:space="preserve"> social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isolation and loneliness?</w:t>
      </w:r>
    </w:p>
    <w:p w14:paraId="1E6FC516" w14:textId="7320AA59" w:rsidR="00DE042C" w:rsidRPr="000A7581" w:rsidRDefault="00DE042C" w:rsidP="00A1038E">
      <w:pPr>
        <w:widowControl/>
        <w:spacing w:before="0" w:after="120" w:line="240" w:lineRule="auto"/>
        <w:contextualSpacing/>
        <w:outlineLvl w:val="1"/>
        <w:rPr>
          <w:rFonts w:ascii="Cambria" w:eastAsia="Times New Roman" w:hAnsi="Cambria" w:cs="Times New Roman"/>
          <w:b/>
          <w:bCs/>
        </w:rPr>
      </w:pPr>
      <w:r w:rsidRPr="000A7581">
        <w:rPr>
          <w:rFonts w:ascii="Cambria" w:eastAsia="Times New Roman" w:hAnsi="Cambria" w:cs="Times New Roman"/>
          <w:b/>
          <w:bCs/>
        </w:rPr>
        <w:t>Relative advantage</w:t>
      </w:r>
    </w:p>
    <w:p w14:paraId="2DE0B93E" w14:textId="21AB7375" w:rsidR="0004739B" w:rsidRPr="000A7581" w:rsidRDefault="0004739B" w:rsidP="0027318F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Is there another physical activity </w:t>
      </w:r>
      <w:r w:rsidR="009A132D" w:rsidRPr="000A7581">
        <w:rPr>
          <w:rFonts w:ascii="Cambria" w:hAnsi="Cambria"/>
          <w:sz w:val="24"/>
          <w:szCs w:val="24"/>
        </w:rPr>
        <w:t>program</w:t>
      </w:r>
      <w:r w:rsidRPr="000A7581">
        <w:rPr>
          <w:rFonts w:ascii="Cambria" w:hAnsi="Cambria"/>
          <w:sz w:val="24"/>
          <w:szCs w:val="24"/>
        </w:rPr>
        <w:t xml:space="preserve"> </w:t>
      </w:r>
      <w:r w:rsidR="00DD7F85" w:rsidRPr="000A7581">
        <w:rPr>
          <w:rFonts w:ascii="Cambria" w:hAnsi="Cambria"/>
          <w:sz w:val="24"/>
          <w:szCs w:val="24"/>
        </w:rPr>
        <w:t xml:space="preserve">in your community </w:t>
      </w:r>
      <w:r w:rsidRPr="000A7581">
        <w:rPr>
          <w:rFonts w:ascii="Cambria" w:hAnsi="Cambria"/>
          <w:sz w:val="24"/>
          <w:szCs w:val="24"/>
        </w:rPr>
        <w:t>that you would rather participate in?</w:t>
      </w:r>
    </w:p>
    <w:p w14:paraId="212F4AFA" w14:textId="39A574E1" w:rsidR="0004739B" w:rsidRPr="000A7581" w:rsidRDefault="0004739B" w:rsidP="0027318F">
      <w:pPr>
        <w:pStyle w:val="ListParagraph"/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lastRenderedPageBreak/>
        <w:t xml:space="preserve">Can you describe that </w:t>
      </w:r>
      <w:r w:rsidR="009A132D" w:rsidRPr="000A7581">
        <w:rPr>
          <w:rFonts w:ascii="Cambria" w:hAnsi="Cambria"/>
          <w:sz w:val="24"/>
          <w:szCs w:val="24"/>
        </w:rPr>
        <w:t>program</w:t>
      </w:r>
      <w:r w:rsidRPr="000A7581">
        <w:rPr>
          <w:rFonts w:ascii="Cambria" w:hAnsi="Cambria"/>
          <w:sz w:val="24"/>
          <w:szCs w:val="24"/>
        </w:rPr>
        <w:t>?</w:t>
      </w:r>
    </w:p>
    <w:p w14:paraId="2E5C2F4A" w14:textId="77777777" w:rsidR="0004739B" w:rsidRPr="000A7581" w:rsidRDefault="0004739B" w:rsidP="0027318F">
      <w:pPr>
        <w:pStyle w:val="ListParagraph"/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>Why would you prefer the alternative?</w:t>
      </w:r>
    </w:p>
    <w:p w14:paraId="004B3EC4" w14:textId="1769372D" w:rsidR="009D18CE" w:rsidRPr="000A7581" w:rsidRDefault="003D7D38" w:rsidP="001907E4">
      <w:pPr>
        <w:pStyle w:val="ListParagraph"/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How do the </w:t>
      </w:r>
      <w:r w:rsidR="00FD60F0">
        <w:rPr>
          <w:rFonts w:ascii="Cambria" w:hAnsi="Cambria"/>
          <w:sz w:val="24"/>
          <w:szCs w:val="24"/>
        </w:rPr>
        <w:t>o</w:t>
      </w:r>
      <w:r w:rsidRPr="000A7581">
        <w:rPr>
          <w:rFonts w:ascii="Cambria" w:hAnsi="Cambria"/>
          <w:sz w:val="24"/>
          <w:szCs w:val="24"/>
        </w:rPr>
        <w:t xml:space="preserve">nline </w:t>
      </w:r>
      <w:r w:rsidR="00FD60F0">
        <w:rPr>
          <w:rFonts w:ascii="Cambria" w:hAnsi="Cambria"/>
          <w:sz w:val="24"/>
          <w:szCs w:val="24"/>
        </w:rPr>
        <w:t>f</w:t>
      </w:r>
      <w:r w:rsidRPr="000A7581">
        <w:rPr>
          <w:rFonts w:ascii="Cambria" w:hAnsi="Cambria"/>
          <w:sz w:val="24"/>
          <w:szCs w:val="24"/>
        </w:rPr>
        <w:t xml:space="preserve">itness </w:t>
      </w:r>
      <w:r w:rsidR="007039B6" w:rsidRPr="000A7581">
        <w:rPr>
          <w:rFonts w:ascii="Cambria" w:hAnsi="Cambria"/>
          <w:sz w:val="24"/>
          <w:szCs w:val="24"/>
        </w:rPr>
        <w:t xml:space="preserve">and </w:t>
      </w:r>
      <w:r w:rsidR="00FD60F0">
        <w:rPr>
          <w:rFonts w:ascii="Cambria" w:hAnsi="Cambria"/>
          <w:sz w:val="24"/>
          <w:szCs w:val="24"/>
        </w:rPr>
        <w:t>virtual reality</w:t>
      </w:r>
      <w:r w:rsidR="007039B6" w:rsidRPr="000A7581">
        <w:rPr>
          <w:rFonts w:ascii="Cambria" w:hAnsi="Cambria"/>
          <w:sz w:val="24"/>
          <w:szCs w:val="24"/>
        </w:rPr>
        <w:t xml:space="preserve"> </w:t>
      </w:r>
      <w:r w:rsidR="009A132D" w:rsidRPr="000A7581">
        <w:rPr>
          <w:rFonts w:ascii="Cambria" w:hAnsi="Cambria"/>
          <w:sz w:val="24"/>
          <w:szCs w:val="24"/>
        </w:rPr>
        <w:t>program</w:t>
      </w:r>
      <w:r w:rsidR="007039B6" w:rsidRPr="000A7581">
        <w:rPr>
          <w:rFonts w:ascii="Cambria" w:hAnsi="Cambria"/>
          <w:sz w:val="24"/>
          <w:szCs w:val="24"/>
        </w:rPr>
        <w:t>s</w:t>
      </w:r>
      <w:r w:rsidR="009562CC" w:rsidRPr="000A7581">
        <w:rPr>
          <w:rFonts w:ascii="Cambria" w:hAnsi="Cambria"/>
          <w:sz w:val="24"/>
          <w:szCs w:val="24"/>
        </w:rPr>
        <w:t xml:space="preserve"> compare to </w:t>
      </w:r>
      <w:r w:rsidR="00B07E93" w:rsidRPr="000A7581">
        <w:rPr>
          <w:rFonts w:ascii="Cambria" w:hAnsi="Cambria"/>
          <w:sz w:val="24"/>
          <w:szCs w:val="24"/>
        </w:rPr>
        <w:t>that</w:t>
      </w:r>
      <w:r w:rsidR="009562CC" w:rsidRPr="000A7581">
        <w:rPr>
          <w:rFonts w:ascii="Cambria" w:hAnsi="Cambria"/>
          <w:sz w:val="24"/>
          <w:szCs w:val="24"/>
        </w:rPr>
        <w:t xml:space="preserve"> physical activity program? </w:t>
      </w:r>
    </w:p>
    <w:p w14:paraId="74AB2408" w14:textId="187747EA" w:rsidR="001D7538" w:rsidRPr="000A7581" w:rsidRDefault="00807051" w:rsidP="00B41E11">
      <w:pPr>
        <w:widowControl/>
        <w:spacing w:before="0" w:after="240" w:line="240" w:lineRule="auto"/>
        <w:contextualSpacing/>
        <w:outlineLvl w:val="1"/>
        <w:rPr>
          <w:rFonts w:ascii="Cambria" w:eastAsia="Times New Roman" w:hAnsi="Cambria" w:cs="Times New Roman"/>
          <w:b/>
          <w:bCs/>
        </w:rPr>
      </w:pPr>
      <w:r w:rsidRPr="000A7581">
        <w:rPr>
          <w:rFonts w:ascii="Cambria" w:eastAsia="Times New Roman" w:hAnsi="Cambria" w:cs="Times New Roman"/>
          <w:b/>
          <w:bCs/>
        </w:rPr>
        <w:t xml:space="preserve">Design quality and </w:t>
      </w:r>
      <w:r w:rsidR="007A3F42" w:rsidRPr="000A7581">
        <w:rPr>
          <w:rFonts w:ascii="Cambria" w:eastAsia="Times New Roman" w:hAnsi="Cambria" w:cs="Times New Roman"/>
          <w:b/>
          <w:bCs/>
        </w:rPr>
        <w:t>features</w:t>
      </w:r>
    </w:p>
    <w:p w14:paraId="18ED2D7A" w14:textId="38E73575" w:rsidR="00023657" w:rsidRPr="000A7581" w:rsidRDefault="00023657" w:rsidP="00D9777C">
      <w:pPr>
        <w:widowControl/>
        <w:numPr>
          <w:ilvl w:val="0"/>
          <w:numId w:val="37"/>
        </w:numPr>
        <w:shd w:val="clear" w:color="auto" w:fill="FFFFFF"/>
        <w:spacing w:before="0" w:after="120" w:line="240" w:lineRule="auto"/>
        <w:contextualSpacing/>
        <w:rPr>
          <w:rFonts w:ascii="Cambria" w:eastAsia="Times New Roman" w:hAnsi="Cambria" w:cs="Times New Roman"/>
        </w:rPr>
      </w:pPr>
      <w:r w:rsidRPr="000A7581">
        <w:rPr>
          <w:rFonts w:ascii="Cambria" w:eastAsia="Times New Roman" w:hAnsi="Cambria" w:cs="Times New Roman"/>
        </w:rPr>
        <w:t xml:space="preserve">What </w:t>
      </w:r>
      <w:r w:rsidR="00C83085" w:rsidRPr="000A7581">
        <w:rPr>
          <w:rFonts w:ascii="Cambria" w:eastAsia="Times New Roman" w:hAnsi="Cambria" w:cs="Times New Roman"/>
        </w:rPr>
        <w:t xml:space="preserve">did you think about </w:t>
      </w:r>
      <w:r w:rsidRPr="000A7581">
        <w:rPr>
          <w:rFonts w:ascii="Cambria" w:eastAsia="Times New Roman" w:hAnsi="Cambria" w:cs="Times New Roman"/>
        </w:rPr>
        <w:t>the quality of the</w:t>
      </w:r>
      <w:r w:rsidR="003F160D" w:rsidRPr="000A7581">
        <w:rPr>
          <w:rFonts w:ascii="Cambria" w:eastAsia="Times New Roman" w:hAnsi="Cambria" w:cs="Times New Roman"/>
        </w:rPr>
        <w:t xml:space="preserve"> </w:t>
      </w:r>
      <w:r w:rsidR="00FD60F0">
        <w:rPr>
          <w:rFonts w:ascii="Cambria" w:eastAsia="Times New Roman" w:hAnsi="Cambria" w:cs="Times New Roman"/>
        </w:rPr>
        <w:t>o</w:t>
      </w:r>
      <w:r w:rsidR="003F160D" w:rsidRPr="000A7581">
        <w:rPr>
          <w:rFonts w:ascii="Cambria" w:eastAsia="Times New Roman" w:hAnsi="Cambria" w:cs="Times New Roman"/>
        </w:rPr>
        <w:t xml:space="preserve">nline </w:t>
      </w:r>
      <w:r w:rsidR="00FD60F0">
        <w:rPr>
          <w:rFonts w:ascii="Cambria" w:eastAsia="Times New Roman" w:hAnsi="Cambria" w:cs="Times New Roman"/>
        </w:rPr>
        <w:t>f</w:t>
      </w:r>
      <w:r w:rsidR="003F160D" w:rsidRPr="000A7581">
        <w:rPr>
          <w:rFonts w:ascii="Cambria" w:eastAsia="Times New Roman" w:hAnsi="Cambria" w:cs="Times New Roman"/>
        </w:rPr>
        <w:t xml:space="preserve">itness </w:t>
      </w:r>
      <w:r w:rsidR="00A74477" w:rsidRPr="000A7581">
        <w:rPr>
          <w:rFonts w:ascii="Cambria" w:eastAsia="Times New Roman" w:hAnsi="Cambria" w:cs="Times New Roman"/>
        </w:rPr>
        <w:t>program</w:t>
      </w:r>
      <w:r w:rsidRPr="000A7581">
        <w:rPr>
          <w:rFonts w:ascii="Cambria" w:eastAsia="Times New Roman" w:hAnsi="Cambria" w:cs="Times New Roman"/>
        </w:rPr>
        <w:t xml:space="preserve"> </w:t>
      </w:r>
      <w:r w:rsidR="003F160D" w:rsidRPr="000A7581">
        <w:rPr>
          <w:rFonts w:ascii="Cambria" w:eastAsia="Times New Roman" w:hAnsi="Cambria" w:cs="Times New Roman"/>
        </w:rPr>
        <w:t>(</w:t>
      </w:r>
      <w:proofErr w:type="spellStart"/>
      <w:r w:rsidR="003F160D" w:rsidRPr="000A7581">
        <w:rPr>
          <w:rFonts w:ascii="Cambria" w:eastAsia="Times New Roman" w:hAnsi="Cambria" w:cs="Times New Roman"/>
        </w:rPr>
        <w:t>ie</w:t>
      </w:r>
      <w:proofErr w:type="spellEnd"/>
      <w:r w:rsidR="003F160D" w:rsidRPr="000A7581">
        <w:rPr>
          <w:rFonts w:ascii="Cambria" w:eastAsia="Times New Roman" w:hAnsi="Cambria" w:cs="Times New Roman"/>
        </w:rPr>
        <w:t xml:space="preserve">, </w:t>
      </w:r>
      <w:r w:rsidR="004E6D98" w:rsidRPr="000A7581">
        <w:rPr>
          <w:rFonts w:ascii="Cambria" w:eastAsia="Times New Roman" w:hAnsi="Cambria" w:cs="Times New Roman"/>
        </w:rPr>
        <w:t xml:space="preserve">class </w:t>
      </w:r>
      <w:r w:rsidR="009E0B70" w:rsidRPr="000A7581">
        <w:rPr>
          <w:rFonts w:ascii="Cambria" w:eastAsia="Times New Roman" w:hAnsi="Cambria" w:cs="Times New Roman"/>
        </w:rPr>
        <w:t>variety</w:t>
      </w:r>
      <w:r w:rsidR="004659B5" w:rsidRPr="000A7581">
        <w:rPr>
          <w:rFonts w:ascii="Cambria" w:eastAsia="Times New Roman" w:hAnsi="Cambria" w:cs="Times New Roman"/>
        </w:rPr>
        <w:t xml:space="preserve">, </w:t>
      </w:r>
      <w:r w:rsidR="00A74477" w:rsidRPr="000A7581">
        <w:rPr>
          <w:rFonts w:ascii="Cambria" w:eastAsia="Times New Roman" w:hAnsi="Cambria" w:cs="Times New Roman"/>
        </w:rPr>
        <w:t xml:space="preserve">instructor </w:t>
      </w:r>
      <w:r w:rsidR="004659B5" w:rsidRPr="000A7581">
        <w:rPr>
          <w:rFonts w:ascii="Cambria" w:eastAsia="Times New Roman" w:hAnsi="Cambria" w:cs="Times New Roman"/>
        </w:rPr>
        <w:t>teaching style</w:t>
      </w:r>
      <w:r w:rsidR="00887F3D" w:rsidRPr="000A7581">
        <w:rPr>
          <w:rFonts w:ascii="Cambria" w:eastAsia="Times New Roman" w:hAnsi="Cambria" w:cs="Times New Roman"/>
        </w:rPr>
        <w:t>, group physical activity</w:t>
      </w:r>
      <w:r w:rsidR="003F160D" w:rsidRPr="000A7581">
        <w:rPr>
          <w:rFonts w:ascii="Cambria" w:eastAsia="Times New Roman" w:hAnsi="Cambria" w:cs="Times New Roman"/>
        </w:rPr>
        <w:t>)</w:t>
      </w:r>
      <w:r w:rsidRPr="000A7581">
        <w:rPr>
          <w:rFonts w:ascii="Cambria" w:eastAsia="Times New Roman" w:hAnsi="Cambria" w:cs="Times New Roman"/>
        </w:rPr>
        <w:t>?</w:t>
      </w:r>
    </w:p>
    <w:p w14:paraId="417B5BC0" w14:textId="1BD38086" w:rsidR="004E45E9" w:rsidRPr="000A7581" w:rsidRDefault="004E45E9" w:rsidP="0004739B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What did you think about the </w:t>
      </w:r>
      <w:r w:rsidR="00A74477" w:rsidRPr="000A7581">
        <w:rPr>
          <w:rFonts w:ascii="Cambria" w:eastAsia="Times New Roman" w:hAnsi="Cambria" w:cs="Times New Roman"/>
          <w:sz w:val="24"/>
          <w:szCs w:val="24"/>
        </w:rPr>
        <w:t xml:space="preserve">provided 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equipment </w:t>
      </w:r>
      <w:r w:rsidR="00891F4E" w:rsidRPr="000A7581">
        <w:rPr>
          <w:rFonts w:ascii="Cambria" w:eastAsia="Times New Roman" w:hAnsi="Cambria" w:cs="Times New Roman"/>
          <w:sz w:val="24"/>
          <w:szCs w:val="24"/>
        </w:rPr>
        <w:t xml:space="preserve">for the </w:t>
      </w:r>
      <w:r w:rsidR="00FD60F0">
        <w:rPr>
          <w:rFonts w:ascii="Cambria" w:eastAsia="Times New Roman" w:hAnsi="Cambria" w:cs="Times New Roman"/>
          <w:sz w:val="24"/>
          <w:szCs w:val="24"/>
        </w:rPr>
        <w:t>o</w:t>
      </w:r>
      <w:r w:rsidR="00891F4E" w:rsidRPr="000A7581">
        <w:rPr>
          <w:rFonts w:ascii="Cambria" w:eastAsia="Times New Roman" w:hAnsi="Cambria" w:cs="Times New Roman"/>
          <w:sz w:val="24"/>
          <w:szCs w:val="24"/>
        </w:rPr>
        <w:t xml:space="preserve">nline </w:t>
      </w:r>
      <w:r w:rsidR="00FD60F0">
        <w:rPr>
          <w:rFonts w:ascii="Cambria" w:eastAsia="Times New Roman" w:hAnsi="Cambria" w:cs="Times New Roman"/>
          <w:sz w:val="24"/>
          <w:szCs w:val="24"/>
        </w:rPr>
        <w:t>f</w:t>
      </w:r>
      <w:r w:rsidR="00891F4E" w:rsidRPr="000A7581">
        <w:rPr>
          <w:rFonts w:ascii="Cambria" w:eastAsia="Times New Roman" w:hAnsi="Cambria" w:cs="Times New Roman"/>
          <w:sz w:val="24"/>
          <w:szCs w:val="24"/>
        </w:rPr>
        <w:t xml:space="preserve">itness </w:t>
      </w:r>
      <w:r w:rsidR="00883508" w:rsidRPr="000A7581">
        <w:rPr>
          <w:rFonts w:ascii="Cambria" w:eastAsia="Times New Roman" w:hAnsi="Cambria" w:cs="Times New Roman"/>
          <w:sz w:val="24"/>
          <w:szCs w:val="24"/>
        </w:rPr>
        <w:t>program</w:t>
      </w:r>
      <w:r w:rsidR="00891F4E" w:rsidRPr="000A7581">
        <w:rPr>
          <w:rFonts w:ascii="Cambria" w:eastAsia="Times New Roman" w:hAnsi="Cambria" w:cs="Times New Roman"/>
          <w:sz w:val="24"/>
          <w:szCs w:val="24"/>
        </w:rPr>
        <w:t xml:space="preserve"> (</w:t>
      </w:r>
      <w:proofErr w:type="spellStart"/>
      <w:r w:rsidR="00891F4E" w:rsidRPr="000A7581">
        <w:rPr>
          <w:rFonts w:ascii="Cambria" w:eastAsia="Times New Roman" w:hAnsi="Cambria" w:cs="Times New Roman"/>
          <w:sz w:val="24"/>
          <w:szCs w:val="24"/>
        </w:rPr>
        <w:t>ie</w:t>
      </w:r>
      <w:proofErr w:type="spellEnd"/>
      <w:r w:rsidR="00891F4E" w:rsidRPr="000A7581">
        <w:rPr>
          <w:rFonts w:ascii="Cambria" w:eastAsia="Times New Roman" w:hAnsi="Cambria" w:cs="Times New Roman"/>
          <w:sz w:val="24"/>
          <w:szCs w:val="24"/>
        </w:rPr>
        <w:t xml:space="preserve">, TV, exercise equipment including resistance bands, </w:t>
      </w:r>
      <w:r w:rsidR="00C341E5" w:rsidRPr="000A7581">
        <w:rPr>
          <w:rFonts w:ascii="Cambria" w:eastAsia="Times New Roman" w:hAnsi="Cambria" w:cs="Times New Roman"/>
          <w:sz w:val="24"/>
          <w:szCs w:val="24"/>
        </w:rPr>
        <w:t>balls, and hand weights)</w:t>
      </w:r>
      <w:r w:rsidR="002F4B72"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3877F99C" w14:textId="54E159AE" w:rsidR="005863BD" w:rsidRPr="000A7581" w:rsidRDefault="005863BD" w:rsidP="0004739B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Were there any technical issues while participating in the </w:t>
      </w:r>
      <w:r w:rsidR="00FD60F0">
        <w:rPr>
          <w:rFonts w:ascii="Cambria" w:eastAsia="Times New Roman" w:hAnsi="Cambria" w:cs="Times New Roman"/>
          <w:sz w:val="24"/>
          <w:szCs w:val="24"/>
        </w:rPr>
        <w:t>o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nline </w:t>
      </w:r>
      <w:r w:rsidR="00FD60F0">
        <w:rPr>
          <w:rFonts w:ascii="Cambria" w:eastAsia="Times New Roman" w:hAnsi="Cambria" w:cs="Times New Roman"/>
          <w:sz w:val="24"/>
          <w:szCs w:val="24"/>
        </w:rPr>
        <w:t>f</w:t>
      </w:r>
      <w:r w:rsidR="00800AFE" w:rsidRPr="000A7581">
        <w:rPr>
          <w:rFonts w:ascii="Cambria" w:eastAsia="Times New Roman" w:hAnsi="Cambria" w:cs="Times New Roman"/>
          <w:sz w:val="24"/>
          <w:szCs w:val="24"/>
        </w:rPr>
        <w:t>itness p</w:t>
      </w:r>
      <w:r w:rsidRPr="000A7581">
        <w:rPr>
          <w:rFonts w:ascii="Cambria" w:eastAsia="Times New Roman" w:hAnsi="Cambria" w:cs="Times New Roman"/>
          <w:sz w:val="24"/>
          <w:szCs w:val="24"/>
        </w:rPr>
        <w:t>rogram?</w:t>
      </w:r>
    </w:p>
    <w:p w14:paraId="759D312D" w14:textId="2DADD43C" w:rsidR="00023657" w:rsidRPr="000A7581" w:rsidRDefault="00023657" w:rsidP="0004739B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>Wh</w:t>
      </w:r>
      <w:r w:rsidR="00C7359E" w:rsidRPr="000A7581">
        <w:rPr>
          <w:rFonts w:ascii="Cambria" w:eastAsia="Times New Roman" w:hAnsi="Cambria" w:cs="Times New Roman"/>
          <w:sz w:val="24"/>
          <w:szCs w:val="24"/>
        </w:rPr>
        <w:t xml:space="preserve">at </w:t>
      </w:r>
      <w:r w:rsidR="00DA4FEC" w:rsidRPr="000A7581">
        <w:rPr>
          <w:rFonts w:ascii="Cambria" w:eastAsia="Times New Roman" w:hAnsi="Cambria" w:cs="Times New Roman"/>
          <w:sz w:val="24"/>
          <w:szCs w:val="24"/>
        </w:rPr>
        <w:t xml:space="preserve">did you think about the duration </w:t>
      </w:r>
      <w:r w:rsidR="00887F3D" w:rsidRPr="000A7581">
        <w:rPr>
          <w:rFonts w:ascii="Cambria" w:eastAsia="Times New Roman" w:hAnsi="Cambria" w:cs="Times New Roman"/>
          <w:sz w:val="24"/>
          <w:szCs w:val="24"/>
        </w:rPr>
        <w:t xml:space="preserve">and intensity </w:t>
      </w:r>
      <w:r w:rsidR="00DA4FEC" w:rsidRPr="000A7581">
        <w:rPr>
          <w:rFonts w:ascii="Cambria" w:eastAsia="Times New Roman" w:hAnsi="Cambria" w:cs="Times New Roman"/>
          <w:sz w:val="24"/>
          <w:szCs w:val="24"/>
        </w:rPr>
        <w:t xml:space="preserve">of the </w:t>
      </w:r>
      <w:r w:rsidR="00FD60F0">
        <w:rPr>
          <w:rFonts w:ascii="Cambria" w:eastAsia="Times New Roman" w:hAnsi="Cambria" w:cs="Times New Roman"/>
          <w:sz w:val="24"/>
          <w:szCs w:val="24"/>
        </w:rPr>
        <w:t>o</w:t>
      </w:r>
      <w:r w:rsidR="00887F3D" w:rsidRPr="000A7581">
        <w:rPr>
          <w:rFonts w:ascii="Cambria" w:eastAsia="Times New Roman" w:hAnsi="Cambria" w:cs="Times New Roman"/>
          <w:sz w:val="24"/>
          <w:szCs w:val="24"/>
        </w:rPr>
        <w:t xml:space="preserve">nline </w:t>
      </w:r>
      <w:r w:rsidR="00FD60F0">
        <w:rPr>
          <w:rFonts w:ascii="Cambria" w:eastAsia="Times New Roman" w:hAnsi="Cambria" w:cs="Times New Roman"/>
          <w:sz w:val="24"/>
          <w:szCs w:val="24"/>
        </w:rPr>
        <w:t>f</w:t>
      </w:r>
      <w:r w:rsidR="00887F3D" w:rsidRPr="000A7581">
        <w:rPr>
          <w:rFonts w:ascii="Cambria" w:eastAsia="Times New Roman" w:hAnsi="Cambria" w:cs="Times New Roman"/>
          <w:sz w:val="24"/>
          <w:szCs w:val="24"/>
        </w:rPr>
        <w:t xml:space="preserve">itness </w:t>
      </w:r>
      <w:r w:rsidR="007919B1" w:rsidRPr="000A7581">
        <w:rPr>
          <w:rFonts w:ascii="Cambria" w:eastAsia="Times New Roman" w:hAnsi="Cambria" w:cs="Times New Roman"/>
          <w:sz w:val="24"/>
          <w:szCs w:val="24"/>
        </w:rPr>
        <w:t>classes</w:t>
      </w:r>
      <w:r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06A186D3" w14:textId="5569B89B" w:rsidR="000A0426" w:rsidRPr="000A7581" w:rsidRDefault="000A0426" w:rsidP="000A0426">
      <w:pPr>
        <w:widowControl/>
        <w:numPr>
          <w:ilvl w:val="0"/>
          <w:numId w:val="37"/>
        </w:numPr>
        <w:shd w:val="clear" w:color="auto" w:fill="FFFFFF"/>
        <w:spacing w:before="0" w:after="120" w:line="240" w:lineRule="auto"/>
        <w:contextualSpacing/>
        <w:rPr>
          <w:rFonts w:ascii="Cambria" w:eastAsia="Times New Roman" w:hAnsi="Cambria" w:cs="Times New Roman"/>
        </w:rPr>
      </w:pPr>
      <w:r w:rsidRPr="000A7581">
        <w:rPr>
          <w:rFonts w:ascii="Cambria" w:eastAsia="Times New Roman" w:hAnsi="Cambria" w:cs="Times New Roman"/>
        </w:rPr>
        <w:t xml:space="preserve">What </w:t>
      </w:r>
      <w:r w:rsidR="00797F68" w:rsidRPr="000A7581">
        <w:rPr>
          <w:rFonts w:ascii="Cambria" w:eastAsia="Times New Roman" w:hAnsi="Cambria" w:cs="Times New Roman"/>
        </w:rPr>
        <w:t>did you think about</w:t>
      </w:r>
      <w:r w:rsidRPr="000A7581">
        <w:rPr>
          <w:rFonts w:ascii="Cambria" w:eastAsia="Times New Roman" w:hAnsi="Cambria" w:cs="Times New Roman"/>
        </w:rPr>
        <w:t xml:space="preserve"> the quality of the </w:t>
      </w:r>
      <w:r w:rsidR="00FD60F0">
        <w:rPr>
          <w:rFonts w:ascii="Cambria" w:eastAsia="Times New Roman" w:hAnsi="Cambria" w:cs="Times New Roman"/>
        </w:rPr>
        <w:t>virtual reality</w:t>
      </w:r>
      <w:r w:rsidR="00797F68" w:rsidRPr="000A7581">
        <w:rPr>
          <w:rFonts w:ascii="Cambria" w:eastAsia="Times New Roman" w:hAnsi="Cambria" w:cs="Times New Roman"/>
        </w:rPr>
        <w:t xml:space="preserve"> </w:t>
      </w:r>
      <w:r w:rsidR="00E36454" w:rsidRPr="000A7581">
        <w:rPr>
          <w:rFonts w:ascii="Cambria" w:eastAsia="Times New Roman" w:hAnsi="Cambria" w:cs="Times New Roman"/>
        </w:rPr>
        <w:t>program</w:t>
      </w:r>
      <w:r w:rsidR="00797F68" w:rsidRPr="000A7581">
        <w:rPr>
          <w:rFonts w:ascii="Cambria" w:eastAsia="Times New Roman" w:hAnsi="Cambria" w:cs="Times New Roman"/>
        </w:rPr>
        <w:t xml:space="preserve"> (</w:t>
      </w:r>
      <w:proofErr w:type="spellStart"/>
      <w:r w:rsidR="00797F68" w:rsidRPr="000A7581">
        <w:rPr>
          <w:rFonts w:ascii="Cambria" w:eastAsia="Times New Roman" w:hAnsi="Cambria" w:cs="Times New Roman"/>
        </w:rPr>
        <w:t>ie</w:t>
      </w:r>
      <w:proofErr w:type="spellEnd"/>
      <w:r w:rsidR="00797F68" w:rsidRPr="000A7581">
        <w:rPr>
          <w:rFonts w:ascii="Cambria" w:eastAsia="Times New Roman" w:hAnsi="Cambria" w:cs="Times New Roman"/>
        </w:rPr>
        <w:t xml:space="preserve">, </w:t>
      </w:r>
      <w:r w:rsidR="00862571" w:rsidRPr="000A7581">
        <w:rPr>
          <w:rFonts w:ascii="Cambria" w:eastAsia="Times New Roman" w:hAnsi="Cambria" w:cs="Times New Roman"/>
        </w:rPr>
        <w:t>variety</w:t>
      </w:r>
      <w:r w:rsidR="00B13A44" w:rsidRPr="000A7581">
        <w:rPr>
          <w:rFonts w:ascii="Cambria" w:eastAsia="Times New Roman" w:hAnsi="Cambria" w:cs="Times New Roman"/>
        </w:rPr>
        <w:t>, type</w:t>
      </w:r>
      <w:r w:rsidR="0084641D" w:rsidRPr="000A7581">
        <w:rPr>
          <w:rFonts w:ascii="Cambria" w:eastAsia="Times New Roman" w:hAnsi="Cambria" w:cs="Times New Roman"/>
        </w:rPr>
        <w:t>, of games</w:t>
      </w:r>
      <w:r w:rsidRPr="000A7581">
        <w:rPr>
          <w:rFonts w:ascii="Cambria" w:eastAsia="Times New Roman" w:hAnsi="Cambria" w:cs="Times New Roman"/>
        </w:rPr>
        <w:t>?</w:t>
      </w:r>
    </w:p>
    <w:p w14:paraId="61436659" w14:textId="77777777" w:rsidR="008D6A1D" w:rsidRPr="000A7581" w:rsidRDefault="009F0319" w:rsidP="00556DE1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Did you feel part of the virtual environment? </w:t>
      </w:r>
    </w:p>
    <w:p w14:paraId="485D1F60" w14:textId="7464A49E" w:rsidR="00351D2D" w:rsidRPr="000A7581" w:rsidRDefault="008D6A1D" w:rsidP="00556DE1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>What did you think</w:t>
      </w:r>
      <w:r w:rsidR="009F0319" w:rsidRPr="000A7581">
        <w:rPr>
          <w:rFonts w:ascii="Cambria" w:eastAsia="Times New Roman" w:hAnsi="Cambria" w:cs="Times New Roman"/>
          <w:sz w:val="24"/>
          <w:szCs w:val="24"/>
        </w:rPr>
        <w:t xml:space="preserve"> you </w:t>
      </w:r>
      <w:r w:rsidRPr="000A7581">
        <w:rPr>
          <w:rFonts w:ascii="Cambria" w:eastAsia="Times New Roman" w:hAnsi="Cambria" w:cs="Times New Roman"/>
          <w:sz w:val="24"/>
          <w:szCs w:val="24"/>
        </w:rPr>
        <w:t>about playing in the same physical space as others?</w:t>
      </w:r>
    </w:p>
    <w:p w14:paraId="540C335D" w14:textId="3614FA0E" w:rsidR="00C83C96" w:rsidRPr="000A7581" w:rsidRDefault="00C83C96" w:rsidP="00556DE1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>Were there any technical issues whil</w:t>
      </w:r>
      <w:r w:rsidR="000A0BE2" w:rsidRPr="000A7581">
        <w:rPr>
          <w:rFonts w:ascii="Cambria" w:eastAsia="Times New Roman" w:hAnsi="Cambria" w:cs="Times New Roman"/>
          <w:sz w:val="24"/>
          <w:szCs w:val="24"/>
        </w:rPr>
        <w:t>e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participat</w:t>
      </w:r>
      <w:r w:rsidR="000A0BE2" w:rsidRPr="000A7581">
        <w:rPr>
          <w:rFonts w:ascii="Cambria" w:eastAsia="Times New Roman" w:hAnsi="Cambria" w:cs="Times New Roman"/>
          <w:sz w:val="24"/>
          <w:szCs w:val="24"/>
        </w:rPr>
        <w:t>ing in the</w:t>
      </w:r>
      <w:r w:rsidR="000A0BE2" w:rsidRPr="00FD60F0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FD60F0" w:rsidRPr="00CC77F6">
        <w:rPr>
          <w:rFonts w:ascii="Cambria" w:eastAsia="Times New Roman" w:hAnsi="Cambria" w:cs="Times New Roman"/>
          <w:sz w:val="24"/>
          <w:szCs w:val="24"/>
        </w:rPr>
        <w:t>virtual reality</w:t>
      </w:r>
      <w:r w:rsidR="00FD60F0" w:rsidRPr="00FD60F0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0A0BE2" w:rsidRPr="00FD60F0">
        <w:rPr>
          <w:rFonts w:ascii="Cambria" w:eastAsia="Times New Roman" w:hAnsi="Cambria" w:cs="Times New Roman"/>
          <w:sz w:val="24"/>
          <w:szCs w:val="24"/>
        </w:rPr>
        <w:t>program</w:t>
      </w:r>
      <w:r w:rsidR="000A0BE2" w:rsidRPr="000A7581">
        <w:rPr>
          <w:rFonts w:ascii="Cambria" w:eastAsia="Times New Roman" w:hAnsi="Cambria" w:cs="Times New Roman"/>
          <w:sz w:val="24"/>
          <w:szCs w:val="24"/>
        </w:rPr>
        <w:t>?</w:t>
      </w:r>
    </w:p>
    <w:p w14:paraId="2A24DC30" w14:textId="6014FB3F" w:rsidR="000A0426" w:rsidRPr="000A7581" w:rsidRDefault="00F2280A" w:rsidP="00556DE1">
      <w:pPr>
        <w:pStyle w:val="ListParagraph"/>
        <w:rPr>
          <w:rFonts w:ascii="Cambria" w:eastAsia="Times New Roman" w:hAnsi="Cambria" w:cs="Times New Roman"/>
          <w:sz w:val="24"/>
          <w:szCs w:val="24"/>
        </w:rPr>
      </w:pPr>
      <w:r w:rsidRPr="000A7581">
        <w:rPr>
          <w:rFonts w:ascii="Cambria" w:eastAsia="Times New Roman" w:hAnsi="Cambria" w:cs="Times New Roman"/>
          <w:sz w:val="24"/>
          <w:szCs w:val="24"/>
        </w:rPr>
        <w:t xml:space="preserve">Did it take long to figure out how </w:t>
      </w:r>
      <w:r w:rsidRPr="00FD60F0">
        <w:rPr>
          <w:rFonts w:ascii="Cambria" w:eastAsia="Times New Roman" w:hAnsi="Cambria" w:cs="Times New Roman"/>
          <w:sz w:val="24"/>
          <w:szCs w:val="24"/>
        </w:rPr>
        <w:t xml:space="preserve">the </w:t>
      </w:r>
      <w:r w:rsidR="00FD60F0" w:rsidRPr="00CC77F6">
        <w:rPr>
          <w:rFonts w:ascii="Cambria" w:eastAsia="Times New Roman" w:hAnsi="Cambria" w:cs="Times New Roman"/>
          <w:sz w:val="24"/>
          <w:szCs w:val="24"/>
        </w:rPr>
        <w:t>virtual reality</w:t>
      </w:r>
      <w:r w:rsidR="00FD60F0" w:rsidRPr="00FD60F0">
        <w:rPr>
          <w:rFonts w:ascii="Cambria" w:eastAsia="Times New Roman" w:hAnsi="Cambria" w:cs="Times New Roman"/>
          <w:sz w:val="24"/>
          <w:szCs w:val="24"/>
        </w:rPr>
        <w:t xml:space="preserve"> </w:t>
      </w:r>
      <w:r w:rsidRPr="00FD60F0">
        <w:rPr>
          <w:rFonts w:ascii="Cambria" w:eastAsia="Times New Roman" w:hAnsi="Cambria" w:cs="Times New Roman"/>
          <w:sz w:val="24"/>
          <w:szCs w:val="24"/>
        </w:rPr>
        <w:t>system</w:t>
      </w:r>
      <w:r w:rsidRPr="000A7581">
        <w:rPr>
          <w:rFonts w:ascii="Cambria" w:eastAsia="Times New Roman" w:hAnsi="Cambria" w:cs="Times New Roman"/>
          <w:sz w:val="24"/>
          <w:szCs w:val="24"/>
        </w:rPr>
        <w:t xml:space="preserve"> works? </w:t>
      </w:r>
      <w:r w:rsidR="00E20E7A" w:rsidRPr="000A7581">
        <w:rPr>
          <w:rFonts w:ascii="Cambria" w:eastAsia="Times New Roman" w:hAnsi="Cambria" w:cs="Times New Roman"/>
          <w:sz w:val="24"/>
          <w:szCs w:val="24"/>
        </w:rPr>
        <w:t xml:space="preserve">What took the most time to figure out? Was the trial sufficient to </w:t>
      </w:r>
      <w:r w:rsidR="00E20E7A" w:rsidRPr="00FD60F0">
        <w:rPr>
          <w:rFonts w:ascii="Cambria" w:eastAsia="Times New Roman" w:hAnsi="Cambria" w:cs="Times New Roman"/>
          <w:sz w:val="24"/>
          <w:szCs w:val="24"/>
        </w:rPr>
        <w:t xml:space="preserve">understand the </w:t>
      </w:r>
      <w:r w:rsidR="00FD60F0" w:rsidRPr="00CC77F6">
        <w:rPr>
          <w:rFonts w:ascii="Cambria" w:eastAsia="Times New Roman" w:hAnsi="Cambria" w:cs="Times New Roman"/>
          <w:sz w:val="24"/>
          <w:szCs w:val="24"/>
        </w:rPr>
        <w:t>virtual reality</w:t>
      </w:r>
      <w:r w:rsidR="00FD60F0" w:rsidRPr="00FD60F0">
        <w:rPr>
          <w:rFonts w:ascii="Cambria" w:eastAsia="Times New Roman" w:hAnsi="Cambria" w:cs="Times New Roman"/>
          <w:sz w:val="24"/>
          <w:szCs w:val="24"/>
        </w:rPr>
        <w:t xml:space="preserve"> </w:t>
      </w:r>
      <w:r w:rsidR="00E20E7A" w:rsidRPr="00FD60F0">
        <w:rPr>
          <w:rFonts w:ascii="Cambria" w:eastAsia="Times New Roman" w:hAnsi="Cambria" w:cs="Times New Roman"/>
          <w:sz w:val="24"/>
          <w:szCs w:val="24"/>
        </w:rPr>
        <w:t>system</w:t>
      </w:r>
      <w:r w:rsidR="00E20E7A" w:rsidRPr="000A7581">
        <w:rPr>
          <w:rFonts w:ascii="Cambria" w:eastAsia="Times New Roman" w:hAnsi="Cambria" w:cs="Times New Roman"/>
          <w:sz w:val="24"/>
          <w:szCs w:val="24"/>
        </w:rPr>
        <w:t>?</w:t>
      </w:r>
      <w:r w:rsidR="00EF610F" w:rsidRPr="000A7581">
        <w:rPr>
          <w:rFonts w:ascii="Cambria" w:eastAsia="Times New Roman" w:hAnsi="Cambria" w:cs="Times New Roman"/>
          <w:sz w:val="24"/>
          <w:szCs w:val="24"/>
        </w:rPr>
        <w:t xml:space="preserve"> </w:t>
      </w:r>
    </w:p>
    <w:p w14:paraId="684DEAE3" w14:textId="77777777" w:rsidR="00122D19" w:rsidRPr="000A7581" w:rsidRDefault="00122D19" w:rsidP="00122D19">
      <w:pPr>
        <w:widowControl/>
        <w:spacing w:before="0" w:after="120" w:line="240" w:lineRule="auto"/>
        <w:contextualSpacing/>
        <w:outlineLvl w:val="1"/>
        <w:rPr>
          <w:rFonts w:ascii="Cambria" w:eastAsia="Times New Roman" w:hAnsi="Cambria" w:cs="Times New Roman"/>
          <w:b/>
          <w:bCs/>
        </w:rPr>
      </w:pPr>
      <w:r w:rsidRPr="000A7581">
        <w:rPr>
          <w:rFonts w:ascii="Cambria" w:eastAsia="Times New Roman" w:hAnsi="Cambria" w:cs="Times New Roman"/>
          <w:b/>
          <w:bCs/>
        </w:rPr>
        <w:t>Adaptability</w:t>
      </w:r>
    </w:p>
    <w:p w14:paraId="1039053F" w14:textId="7901ECD1" w:rsidR="00122D19" w:rsidRPr="000A7581" w:rsidRDefault="00122D19" w:rsidP="00DD112F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What </w:t>
      </w:r>
      <w:r w:rsidR="002673BA" w:rsidRPr="000A7581">
        <w:rPr>
          <w:rFonts w:ascii="Cambria" w:hAnsi="Cambria"/>
          <w:sz w:val="24"/>
          <w:szCs w:val="24"/>
        </w:rPr>
        <w:t>other</w:t>
      </w:r>
      <w:r w:rsidRPr="000A7581">
        <w:rPr>
          <w:rFonts w:ascii="Cambria" w:hAnsi="Cambria"/>
          <w:sz w:val="24"/>
          <w:szCs w:val="24"/>
        </w:rPr>
        <w:t xml:space="preserve"> changes do you think we will need to make to the </w:t>
      </w:r>
      <w:r w:rsidR="00FD60F0">
        <w:rPr>
          <w:rFonts w:ascii="Cambria" w:hAnsi="Cambria"/>
          <w:sz w:val="24"/>
          <w:szCs w:val="24"/>
        </w:rPr>
        <w:t>o</w:t>
      </w:r>
      <w:r w:rsidRPr="000A7581">
        <w:rPr>
          <w:rFonts w:ascii="Cambria" w:hAnsi="Cambria"/>
          <w:sz w:val="24"/>
          <w:szCs w:val="24"/>
        </w:rPr>
        <w:t xml:space="preserve">nline </w:t>
      </w:r>
      <w:r w:rsidR="00FD60F0">
        <w:rPr>
          <w:rFonts w:ascii="Cambria" w:hAnsi="Cambria"/>
          <w:sz w:val="24"/>
          <w:szCs w:val="24"/>
        </w:rPr>
        <w:t>f</w:t>
      </w:r>
      <w:r w:rsidRPr="000A7581">
        <w:rPr>
          <w:rFonts w:ascii="Cambria" w:hAnsi="Cambria"/>
          <w:sz w:val="24"/>
          <w:szCs w:val="24"/>
        </w:rPr>
        <w:t xml:space="preserve">itness </w:t>
      </w:r>
      <w:r w:rsidR="00883508" w:rsidRPr="000A7581">
        <w:rPr>
          <w:rFonts w:ascii="Cambria" w:hAnsi="Cambria"/>
          <w:sz w:val="24"/>
          <w:szCs w:val="24"/>
        </w:rPr>
        <w:t>program</w:t>
      </w:r>
      <w:r w:rsidRPr="000A7581">
        <w:rPr>
          <w:rFonts w:ascii="Cambria" w:hAnsi="Cambria"/>
          <w:sz w:val="24"/>
          <w:szCs w:val="24"/>
        </w:rPr>
        <w:t xml:space="preserve"> so it will work effectively in your community? </w:t>
      </w:r>
    </w:p>
    <w:p w14:paraId="768B023F" w14:textId="11C50657" w:rsidR="00122D19" w:rsidRPr="000A7581" w:rsidRDefault="00122D19" w:rsidP="00DD112F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What </w:t>
      </w:r>
      <w:r w:rsidR="002673BA" w:rsidRPr="000A7581">
        <w:rPr>
          <w:rFonts w:ascii="Cambria" w:hAnsi="Cambria"/>
          <w:sz w:val="24"/>
          <w:szCs w:val="24"/>
        </w:rPr>
        <w:t>other</w:t>
      </w:r>
      <w:r w:rsidRPr="000A7581">
        <w:rPr>
          <w:rFonts w:ascii="Cambria" w:hAnsi="Cambria"/>
          <w:sz w:val="24"/>
          <w:szCs w:val="24"/>
        </w:rPr>
        <w:t xml:space="preserve"> changes do you think we will need to make to</w:t>
      </w:r>
      <w:r w:rsidRPr="000A7581" w:rsidDel="00735E16">
        <w:rPr>
          <w:rFonts w:ascii="Cambria" w:hAnsi="Cambria"/>
          <w:sz w:val="24"/>
          <w:szCs w:val="24"/>
        </w:rPr>
        <w:t xml:space="preserve"> </w:t>
      </w:r>
      <w:r w:rsidRPr="000A7581">
        <w:rPr>
          <w:rFonts w:ascii="Cambria" w:hAnsi="Cambria"/>
          <w:sz w:val="24"/>
          <w:szCs w:val="24"/>
        </w:rPr>
        <w:t xml:space="preserve">the </w:t>
      </w:r>
      <w:r w:rsidR="00FD60F0">
        <w:rPr>
          <w:rFonts w:ascii="Cambria" w:hAnsi="Cambria"/>
          <w:sz w:val="24"/>
          <w:szCs w:val="24"/>
        </w:rPr>
        <w:t>v</w:t>
      </w:r>
      <w:r w:rsidRPr="000A7581">
        <w:rPr>
          <w:rFonts w:ascii="Cambria" w:hAnsi="Cambria"/>
          <w:sz w:val="24"/>
          <w:szCs w:val="24"/>
        </w:rPr>
        <w:t xml:space="preserve">irtual </w:t>
      </w:r>
      <w:r w:rsidR="00FD60F0">
        <w:rPr>
          <w:rFonts w:ascii="Cambria" w:hAnsi="Cambria"/>
          <w:sz w:val="24"/>
          <w:szCs w:val="24"/>
        </w:rPr>
        <w:t>r</w:t>
      </w:r>
      <w:r w:rsidRPr="000A7581">
        <w:rPr>
          <w:rFonts w:ascii="Cambria" w:hAnsi="Cambria"/>
          <w:sz w:val="24"/>
          <w:szCs w:val="24"/>
        </w:rPr>
        <w:t xml:space="preserve">eality </w:t>
      </w:r>
      <w:r w:rsidR="00883508" w:rsidRPr="000A7581">
        <w:rPr>
          <w:rFonts w:ascii="Cambria" w:hAnsi="Cambria"/>
          <w:sz w:val="24"/>
          <w:szCs w:val="24"/>
        </w:rPr>
        <w:t>program</w:t>
      </w:r>
      <w:r w:rsidRPr="000A7581">
        <w:rPr>
          <w:rFonts w:ascii="Cambria" w:hAnsi="Cambria"/>
          <w:sz w:val="24"/>
          <w:szCs w:val="24"/>
        </w:rPr>
        <w:t xml:space="preserve"> so it will work effectively in your community?</w:t>
      </w:r>
    </w:p>
    <w:p w14:paraId="6E8DE215" w14:textId="4ED0A031" w:rsidR="00C71414" w:rsidRPr="000A7581" w:rsidRDefault="00C71414" w:rsidP="00DD112F">
      <w:pPr>
        <w:pStyle w:val="ListParagraph"/>
        <w:numPr>
          <w:ilvl w:val="0"/>
          <w:numId w:val="37"/>
        </w:numPr>
        <w:rPr>
          <w:rFonts w:ascii="Cambria" w:hAnsi="Cambria"/>
          <w:sz w:val="24"/>
          <w:szCs w:val="24"/>
        </w:rPr>
      </w:pPr>
      <w:r w:rsidRPr="000A7581">
        <w:rPr>
          <w:rFonts w:ascii="Cambria" w:hAnsi="Cambria"/>
          <w:sz w:val="24"/>
          <w:szCs w:val="24"/>
        </w:rPr>
        <w:t xml:space="preserve">Is there anything else </w:t>
      </w:r>
      <w:r w:rsidR="00DA6DF1" w:rsidRPr="000A7581">
        <w:rPr>
          <w:rFonts w:ascii="Cambria" w:hAnsi="Cambria"/>
          <w:sz w:val="24"/>
          <w:szCs w:val="24"/>
        </w:rPr>
        <w:t xml:space="preserve">you would like to say about the </w:t>
      </w:r>
      <w:r w:rsidR="00FD60F0">
        <w:rPr>
          <w:rFonts w:ascii="Cambria" w:hAnsi="Cambria"/>
          <w:sz w:val="24"/>
          <w:szCs w:val="24"/>
        </w:rPr>
        <w:t>o</w:t>
      </w:r>
      <w:r w:rsidR="00DA6DF1" w:rsidRPr="000A7581">
        <w:rPr>
          <w:rFonts w:ascii="Cambria" w:hAnsi="Cambria"/>
          <w:sz w:val="24"/>
          <w:szCs w:val="24"/>
        </w:rPr>
        <w:t xml:space="preserve">nline </w:t>
      </w:r>
      <w:r w:rsidR="00FD60F0">
        <w:rPr>
          <w:rFonts w:ascii="Cambria" w:hAnsi="Cambria"/>
          <w:sz w:val="24"/>
          <w:szCs w:val="24"/>
        </w:rPr>
        <w:t>f</w:t>
      </w:r>
      <w:r w:rsidR="00DA6DF1" w:rsidRPr="000A7581">
        <w:rPr>
          <w:rFonts w:ascii="Cambria" w:hAnsi="Cambria"/>
          <w:sz w:val="24"/>
          <w:szCs w:val="24"/>
        </w:rPr>
        <w:t>itness and</w:t>
      </w:r>
      <w:r w:rsidR="00FD60F0">
        <w:rPr>
          <w:rFonts w:ascii="Cambria" w:hAnsi="Cambria"/>
          <w:sz w:val="24"/>
          <w:szCs w:val="24"/>
        </w:rPr>
        <w:t xml:space="preserve"> virtual</w:t>
      </w:r>
      <w:r w:rsidR="00DA6DF1" w:rsidRPr="000A7581">
        <w:rPr>
          <w:rFonts w:ascii="Cambria" w:hAnsi="Cambria"/>
          <w:sz w:val="24"/>
          <w:szCs w:val="24"/>
        </w:rPr>
        <w:t xml:space="preserve"> </w:t>
      </w:r>
      <w:r w:rsidR="00FD60F0">
        <w:rPr>
          <w:rFonts w:ascii="Cambria" w:hAnsi="Cambria"/>
          <w:sz w:val="24"/>
          <w:szCs w:val="24"/>
        </w:rPr>
        <w:t xml:space="preserve">reality </w:t>
      </w:r>
      <w:r w:rsidR="005A5477" w:rsidRPr="000A7581">
        <w:rPr>
          <w:rFonts w:ascii="Cambria" w:hAnsi="Cambria"/>
          <w:sz w:val="24"/>
          <w:szCs w:val="24"/>
        </w:rPr>
        <w:t>programs</w:t>
      </w:r>
      <w:r w:rsidR="00DA6DF1" w:rsidRPr="000A7581">
        <w:rPr>
          <w:rFonts w:ascii="Cambria" w:hAnsi="Cambria"/>
          <w:sz w:val="24"/>
          <w:szCs w:val="24"/>
        </w:rPr>
        <w:t xml:space="preserve"> that </w:t>
      </w:r>
      <w:r w:rsidR="0098218B" w:rsidRPr="000A7581">
        <w:rPr>
          <w:rFonts w:ascii="Cambria" w:hAnsi="Cambria"/>
          <w:sz w:val="24"/>
          <w:szCs w:val="24"/>
        </w:rPr>
        <w:t>has</w:t>
      </w:r>
      <w:r w:rsidR="00DA6DF1" w:rsidRPr="000A7581">
        <w:rPr>
          <w:rFonts w:ascii="Cambria" w:hAnsi="Cambria"/>
          <w:sz w:val="24"/>
          <w:szCs w:val="24"/>
        </w:rPr>
        <w:t xml:space="preserve"> not </w:t>
      </w:r>
      <w:r w:rsidR="0098218B" w:rsidRPr="000A7581">
        <w:rPr>
          <w:rFonts w:ascii="Cambria" w:hAnsi="Cambria"/>
          <w:sz w:val="24"/>
          <w:szCs w:val="24"/>
        </w:rPr>
        <w:t>been</w:t>
      </w:r>
      <w:r w:rsidR="00DA6DF1" w:rsidRPr="000A7581">
        <w:rPr>
          <w:rFonts w:ascii="Cambria" w:hAnsi="Cambria"/>
          <w:sz w:val="24"/>
          <w:szCs w:val="24"/>
        </w:rPr>
        <w:t xml:space="preserve"> covered?</w:t>
      </w:r>
    </w:p>
    <w:p w14:paraId="3678A979" w14:textId="77777777" w:rsidR="009A68A2" w:rsidRPr="00385CC9" w:rsidRDefault="009A68A2" w:rsidP="009A68A2">
      <w:pPr>
        <w:spacing w:line="240" w:lineRule="auto"/>
        <w:rPr>
          <w:rFonts w:ascii="Cambria" w:hAnsi="Cambria"/>
          <w:color w:val="000000" w:themeColor="text1"/>
        </w:rPr>
      </w:pPr>
      <w:r w:rsidRPr="00B564A1">
        <w:rPr>
          <w:rFonts w:ascii="Cambria" w:hAnsi="Cambria"/>
          <w:color w:val="000000" w:themeColor="text1"/>
        </w:rPr>
        <w:t xml:space="preserve">This is a Multimedia Appendix to a full manuscript published in the </w:t>
      </w:r>
      <w:r>
        <w:rPr>
          <w:rFonts w:ascii="Cambria" w:hAnsi="Cambria"/>
          <w:color w:val="000000" w:themeColor="text1"/>
        </w:rPr>
        <w:t xml:space="preserve">JMIR </w:t>
      </w:r>
      <w:proofErr w:type="spellStart"/>
      <w:r>
        <w:rPr>
          <w:rFonts w:ascii="Cambria" w:hAnsi="Cambria"/>
          <w:color w:val="000000" w:themeColor="text1"/>
        </w:rPr>
        <w:t>Rehabil</w:t>
      </w:r>
      <w:proofErr w:type="spellEnd"/>
      <w:r>
        <w:rPr>
          <w:rFonts w:ascii="Cambria" w:hAnsi="Cambria"/>
          <w:color w:val="000000" w:themeColor="text1"/>
        </w:rPr>
        <w:t>. Assist. Technol</w:t>
      </w:r>
      <w:r w:rsidRPr="00B564A1">
        <w:rPr>
          <w:rFonts w:ascii="Cambria" w:hAnsi="Cambria"/>
          <w:color w:val="000000" w:themeColor="text1"/>
        </w:rPr>
        <w:t>. For full copyright and citation information see http://dx.doi.org/10.2196/jmir.xxxx</w:t>
      </w:r>
    </w:p>
    <w:p w14:paraId="4E978518" w14:textId="77777777" w:rsidR="00202316" w:rsidRPr="000A7581" w:rsidRDefault="00202316" w:rsidP="00122D19">
      <w:pPr>
        <w:rPr>
          <w:rFonts w:ascii="Cambria" w:hAnsi="Cambria"/>
        </w:rPr>
      </w:pPr>
    </w:p>
    <w:sectPr w:rsidR="00202316" w:rsidRPr="000A7581" w:rsidSect="00FD60F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EF583" w14:textId="77777777" w:rsidR="002725F7" w:rsidRDefault="002725F7" w:rsidP="007B4214">
      <w:pPr>
        <w:spacing w:before="0" w:line="240" w:lineRule="auto"/>
      </w:pPr>
      <w:r>
        <w:separator/>
      </w:r>
    </w:p>
  </w:endnote>
  <w:endnote w:type="continuationSeparator" w:id="0">
    <w:p w14:paraId="11B2841C" w14:textId="77777777" w:rsidR="002725F7" w:rsidRDefault="002725F7" w:rsidP="007B421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4811561"/>
      <w:docPartObj>
        <w:docPartGallery w:val="Page Numbers (Bottom of Page)"/>
        <w:docPartUnique/>
      </w:docPartObj>
    </w:sdtPr>
    <w:sdtContent>
      <w:p w14:paraId="5C0835B6" w14:textId="4E27582E" w:rsidR="007B4214" w:rsidRDefault="007B4214" w:rsidP="00A903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28F33D" w14:textId="77777777" w:rsidR="007B4214" w:rsidRDefault="007B4214" w:rsidP="007B42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75844464"/>
      <w:docPartObj>
        <w:docPartGallery w:val="Page Numbers (Bottom of Page)"/>
        <w:docPartUnique/>
      </w:docPartObj>
    </w:sdtPr>
    <w:sdtContent>
      <w:p w14:paraId="2370C9D6" w14:textId="0CE1DBAA" w:rsidR="007B4214" w:rsidRDefault="007B4214" w:rsidP="00A903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28A5E3" w14:textId="77777777" w:rsidR="007B4214" w:rsidRDefault="007B4214" w:rsidP="007B4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4BBF5" w14:textId="77777777" w:rsidR="002725F7" w:rsidRDefault="002725F7" w:rsidP="007B4214">
      <w:pPr>
        <w:spacing w:before="0" w:line="240" w:lineRule="auto"/>
      </w:pPr>
      <w:r>
        <w:separator/>
      </w:r>
    </w:p>
  </w:footnote>
  <w:footnote w:type="continuationSeparator" w:id="0">
    <w:p w14:paraId="6D0CAC49" w14:textId="77777777" w:rsidR="002725F7" w:rsidRDefault="002725F7" w:rsidP="007B421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FD788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8"/>
    <w:multiLevelType w:val="singleLevel"/>
    <w:tmpl w:val="7E24C3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D1261A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3BC0539"/>
    <w:multiLevelType w:val="multilevel"/>
    <w:tmpl w:val="FA4E29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B70DCD"/>
    <w:multiLevelType w:val="multilevel"/>
    <w:tmpl w:val="4D74B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6932B3"/>
    <w:multiLevelType w:val="hybridMultilevel"/>
    <w:tmpl w:val="9B6C1CC4"/>
    <w:lvl w:ilvl="0" w:tplc="DF90315A">
      <w:start w:val="1"/>
      <w:numFmt w:val="decimal"/>
      <w:lvlText w:val="%1."/>
      <w:lvlJc w:val="left"/>
      <w:pPr>
        <w:ind w:left="720" w:hanging="360"/>
      </w:pPr>
      <w:rPr>
        <w:rFonts w:ascii="Helvetica Neue" w:eastAsiaTheme="minorHAnsi" w:hAnsi="Helvetica Neue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956344"/>
    <w:multiLevelType w:val="multilevel"/>
    <w:tmpl w:val="DEDAF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2B118A"/>
    <w:multiLevelType w:val="multilevel"/>
    <w:tmpl w:val="43628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0F3766"/>
    <w:multiLevelType w:val="multilevel"/>
    <w:tmpl w:val="13CC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9B3262"/>
    <w:multiLevelType w:val="hybridMultilevel"/>
    <w:tmpl w:val="AA2A8FB0"/>
    <w:lvl w:ilvl="0" w:tplc="F7FE7F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32B9D"/>
    <w:multiLevelType w:val="hybridMultilevel"/>
    <w:tmpl w:val="B1D6D538"/>
    <w:lvl w:ilvl="0" w:tplc="7E785220">
      <w:start w:val="1"/>
      <w:numFmt w:val="bullet"/>
      <w:pStyle w:val="ListNumber2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777D99"/>
    <w:multiLevelType w:val="multilevel"/>
    <w:tmpl w:val="D02CE9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EF76F21"/>
    <w:multiLevelType w:val="multilevel"/>
    <w:tmpl w:val="167E5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C01B9E"/>
    <w:multiLevelType w:val="hybridMultilevel"/>
    <w:tmpl w:val="BA26F0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24F20"/>
    <w:multiLevelType w:val="multilevel"/>
    <w:tmpl w:val="729AF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E87992"/>
    <w:multiLevelType w:val="hybridMultilevel"/>
    <w:tmpl w:val="BA26F0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75181F"/>
    <w:multiLevelType w:val="multilevel"/>
    <w:tmpl w:val="67DA90A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35DE4893"/>
    <w:multiLevelType w:val="multilevel"/>
    <w:tmpl w:val="FE34B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327E6E"/>
    <w:multiLevelType w:val="hybridMultilevel"/>
    <w:tmpl w:val="1846A0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1D00BF1"/>
    <w:multiLevelType w:val="multilevel"/>
    <w:tmpl w:val="8F925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F522C7"/>
    <w:multiLevelType w:val="multilevel"/>
    <w:tmpl w:val="B8481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5FA5157"/>
    <w:multiLevelType w:val="multilevel"/>
    <w:tmpl w:val="710C7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5E60A4"/>
    <w:multiLevelType w:val="multilevel"/>
    <w:tmpl w:val="5AF02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7B1F87"/>
    <w:multiLevelType w:val="multilevel"/>
    <w:tmpl w:val="7C1A6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05346FB"/>
    <w:multiLevelType w:val="multilevel"/>
    <w:tmpl w:val="8DB02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84055EC"/>
    <w:multiLevelType w:val="hybridMultilevel"/>
    <w:tmpl w:val="BA26F046"/>
    <w:lvl w:ilvl="0" w:tplc="05DC4B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6D0F33C">
      <w:start w:val="1"/>
      <w:numFmt w:val="lowerLetter"/>
      <w:pStyle w:val="ListParagraph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8304B2"/>
    <w:multiLevelType w:val="multilevel"/>
    <w:tmpl w:val="F78A0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4C2B30"/>
    <w:multiLevelType w:val="multilevel"/>
    <w:tmpl w:val="2C1EC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10D0B70"/>
    <w:multiLevelType w:val="multilevel"/>
    <w:tmpl w:val="E9585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17C14EB"/>
    <w:multiLevelType w:val="multilevel"/>
    <w:tmpl w:val="B0B20D5A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lvlText w:val="•"/>
      <w:lvlJc w:val="left"/>
      <w:pPr>
        <w:tabs>
          <w:tab w:val="num" w:pos="648"/>
        </w:tabs>
        <w:ind w:left="720" w:hanging="360"/>
      </w:pPr>
      <w:rPr>
        <w:rFonts w:ascii="Cambria" w:hAnsi="Cambria" w:hint="default"/>
        <w:color w:val="4472C4" w:themeColor="accent1"/>
      </w:rPr>
    </w:lvl>
    <w:lvl w:ilvl="2">
      <w:start w:val="1"/>
      <w:numFmt w:val="bullet"/>
      <w:lvlText w:val="•"/>
      <w:lvlJc w:val="left"/>
      <w:pPr>
        <w:tabs>
          <w:tab w:val="num" w:pos="1008"/>
        </w:tabs>
        <w:ind w:left="1080" w:hanging="360"/>
      </w:pPr>
      <w:rPr>
        <w:rFonts w:ascii="Cambria" w:hAnsi="Cambria" w:hint="default"/>
        <w:color w:val="4472C4" w:themeColor="accent1"/>
      </w:rPr>
    </w:lvl>
    <w:lvl w:ilvl="3">
      <w:start w:val="1"/>
      <w:numFmt w:val="bullet"/>
      <w:lvlText w:val="•"/>
      <w:lvlJc w:val="left"/>
      <w:pPr>
        <w:tabs>
          <w:tab w:val="num" w:pos="1368"/>
        </w:tabs>
        <w:ind w:left="1440" w:hanging="360"/>
      </w:pPr>
      <w:rPr>
        <w:rFonts w:ascii="Cambria" w:hAnsi="Cambria" w:hint="default"/>
        <w:color w:val="4472C4" w:themeColor="accent1"/>
      </w:rPr>
    </w:lvl>
    <w:lvl w:ilvl="4">
      <w:start w:val="1"/>
      <w:numFmt w:val="bullet"/>
      <w:lvlText w:val="•"/>
      <w:lvlJc w:val="left"/>
      <w:pPr>
        <w:tabs>
          <w:tab w:val="num" w:pos="1728"/>
        </w:tabs>
        <w:ind w:left="1800" w:hanging="360"/>
      </w:pPr>
      <w:rPr>
        <w:rFonts w:ascii="Cambria" w:hAnsi="Cambria" w:hint="default"/>
        <w:color w:val="4472C4" w:themeColor="accent1"/>
      </w:rPr>
    </w:lvl>
    <w:lvl w:ilvl="5">
      <w:start w:val="1"/>
      <w:numFmt w:val="bullet"/>
      <w:lvlText w:val=""/>
      <w:lvlJc w:val="left"/>
      <w:pPr>
        <w:tabs>
          <w:tab w:val="num" w:pos="2088"/>
        </w:tabs>
        <w:ind w:left="2160" w:hanging="360"/>
      </w:pPr>
      <w:rPr>
        <w:rFonts w:ascii="Wingdings" w:hAnsi="Wingdings" w:hint="default"/>
        <w:color w:val="4472C4" w:themeColor="accent1"/>
      </w:rPr>
    </w:lvl>
    <w:lvl w:ilvl="6">
      <w:start w:val="1"/>
      <w:numFmt w:val="bullet"/>
      <w:lvlText w:val=""/>
      <w:lvlJc w:val="left"/>
      <w:pPr>
        <w:tabs>
          <w:tab w:val="num" w:pos="2448"/>
        </w:tabs>
        <w:ind w:left="2520" w:hanging="360"/>
      </w:pPr>
      <w:rPr>
        <w:rFonts w:ascii="Symbol" w:hAnsi="Symbol" w:hint="default"/>
        <w:color w:val="4472C4" w:themeColor="accent1"/>
      </w:rPr>
    </w:lvl>
    <w:lvl w:ilvl="7">
      <w:start w:val="1"/>
      <w:numFmt w:val="bullet"/>
      <w:lvlText w:val="o"/>
      <w:lvlJc w:val="left"/>
      <w:pPr>
        <w:tabs>
          <w:tab w:val="num" w:pos="2808"/>
        </w:tabs>
        <w:ind w:left="2880" w:hanging="360"/>
      </w:pPr>
      <w:rPr>
        <w:rFonts w:ascii="Courier New" w:hAnsi="Courier New" w:hint="default"/>
        <w:color w:val="4472C4" w:themeColor="accent1"/>
      </w:rPr>
    </w:lvl>
    <w:lvl w:ilvl="8">
      <w:start w:val="1"/>
      <w:numFmt w:val="bullet"/>
      <w:lvlText w:val=""/>
      <w:lvlJc w:val="left"/>
      <w:pPr>
        <w:tabs>
          <w:tab w:val="num" w:pos="3168"/>
        </w:tabs>
        <w:ind w:left="3240" w:hanging="360"/>
      </w:pPr>
      <w:rPr>
        <w:rFonts w:ascii="Wingdings" w:hAnsi="Wingdings" w:hint="default"/>
        <w:color w:val="4472C4" w:themeColor="accent1"/>
      </w:rPr>
    </w:lvl>
  </w:abstractNum>
  <w:abstractNum w:abstractNumId="30" w15:restartNumberingAfterBreak="0">
    <w:nsid w:val="68537C77"/>
    <w:multiLevelType w:val="multilevel"/>
    <w:tmpl w:val="7DFA5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44B38EE"/>
    <w:multiLevelType w:val="multilevel"/>
    <w:tmpl w:val="1960FA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33581282">
    <w:abstractNumId w:val="2"/>
  </w:num>
  <w:num w:numId="2" w16cid:durableId="407075553">
    <w:abstractNumId w:val="29"/>
  </w:num>
  <w:num w:numId="3" w16cid:durableId="911502580">
    <w:abstractNumId w:val="0"/>
  </w:num>
  <w:num w:numId="4" w16cid:durableId="506215463">
    <w:abstractNumId w:val="10"/>
  </w:num>
  <w:num w:numId="5" w16cid:durableId="1822695952">
    <w:abstractNumId w:val="1"/>
  </w:num>
  <w:num w:numId="6" w16cid:durableId="1540316899">
    <w:abstractNumId w:val="10"/>
  </w:num>
  <w:num w:numId="7" w16cid:durableId="1826626560">
    <w:abstractNumId w:val="16"/>
  </w:num>
  <w:num w:numId="8" w16cid:durableId="408506761">
    <w:abstractNumId w:val="9"/>
  </w:num>
  <w:num w:numId="9" w16cid:durableId="292247192">
    <w:abstractNumId w:val="31"/>
  </w:num>
  <w:num w:numId="10" w16cid:durableId="1393970073">
    <w:abstractNumId w:val="31"/>
  </w:num>
  <w:num w:numId="11" w16cid:durableId="1635215844">
    <w:abstractNumId w:val="31"/>
  </w:num>
  <w:num w:numId="12" w16cid:durableId="137115192">
    <w:abstractNumId w:val="11"/>
  </w:num>
  <w:num w:numId="13" w16cid:durableId="240258361">
    <w:abstractNumId w:val="11"/>
  </w:num>
  <w:num w:numId="14" w16cid:durableId="593444408">
    <w:abstractNumId w:val="11"/>
  </w:num>
  <w:num w:numId="15" w16cid:durableId="1793791232">
    <w:abstractNumId w:val="11"/>
  </w:num>
  <w:num w:numId="16" w16cid:durableId="1534070899">
    <w:abstractNumId w:val="31"/>
  </w:num>
  <w:num w:numId="17" w16cid:durableId="716704835">
    <w:abstractNumId w:val="31"/>
  </w:num>
  <w:num w:numId="18" w16cid:durableId="1801799217">
    <w:abstractNumId w:val="0"/>
  </w:num>
  <w:num w:numId="19" w16cid:durableId="1887135967">
    <w:abstractNumId w:val="27"/>
  </w:num>
  <w:num w:numId="20" w16cid:durableId="916281889">
    <w:abstractNumId w:val="4"/>
  </w:num>
  <w:num w:numId="21" w16cid:durableId="1685131161">
    <w:abstractNumId w:val="28"/>
  </w:num>
  <w:num w:numId="22" w16cid:durableId="1402406975">
    <w:abstractNumId w:val="17"/>
  </w:num>
  <w:num w:numId="23" w16cid:durableId="1683316141">
    <w:abstractNumId w:val="6"/>
  </w:num>
  <w:num w:numId="24" w16cid:durableId="377247546">
    <w:abstractNumId w:val="19"/>
  </w:num>
  <w:num w:numId="25" w16cid:durableId="403995968">
    <w:abstractNumId w:val="22"/>
  </w:num>
  <w:num w:numId="26" w16cid:durableId="1318876945">
    <w:abstractNumId w:val="7"/>
  </w:num>
  <w:num w:numId="27" w16cid:durableId="656034372">
    <w:abstractNumId w:val="23"/>
  </w:num>
  <w:num w:numId="28" w16cid:durableId="1150827024">
    <w:abstractNumId w:val="12"/>
  </w:num>
  <w:num w:numId="29" w16cid:durableId="878512895">
    <w:abstractNumId w:val="24"/>
  </w:num>
  <w:num w:numId="30" w16cid:durableId="570118515">
    <w:abstractNumId w:val="3"/>
  </w:num>
  <w:num w:numId="31" w16cid:durableId="668948133">
    <w:abstractNumId w:val="21"/>
  </w:num>
  <w:num w:numId="32" w16cid:durableId="978877597">
    <w:abstractNumId w:val="20"/>
  </w:num>
  <w:num w:numId="33" w16cid:durableId="594675455">
    <w:abstractNumId w:val="14"/>
  </w:num>
  <w:num w:numId="34" w16cid:durableId="1401059594">
    <w:abstractNumId w:val="30"/>
  </w:num>
  <w:num w:numId="35" w16cid:durableId="535434997">
    <w:abstractNumId w:val="26"/>
  </w:num>
  <w:num w:numId="36" w16cid:durableId="1363748273">
    <w:abstractNumId w:val="8"/>
  </w:num>
  <w:num w:numId="37" w16cid:durableId="441146553">
    <w:abstractNumId w:val="25"/>
  </w:num>
  <w:num w:numId="38" w16cid:durableId="19208609">
    <w:abstractNumId w:val="5"/>
  </w:num>
  <w:num w:numId="39" w16cid:durableId="609319358">
    <w:abstractNumId w:val="18"/>
  </w:num>
  <w:num w:numId="40" w16cid:durableId="2002461150">
    <w:abstractNumId w:val="15"/>
  </w:num>
  <w:num w:numId="41" w16cid:durableId="16858623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8A2"/>
    <w:rsid w:val="00000487"/>
    <w:rsid w:val="00000DC3"/>
    <w:rsid w:val="00001430"/>
    <w:rsid w:val="00003CB2"/>
    <w:rsid w:val="00010DD4"/>
    <w:rsid w:val="00012242"/>
    <w:rsid w:val="00015560"/>
    <w:rsid w:val="00015D1F"/>
    <w:rsid w:val="000227CF"/>
    <w:rsid w:val="00023657"/>
    <w:rsid w:val="000238C5"/>
    <w:rsid w:val="00024837"/>
    <w:rsid w:val="00025569"/>
    <w:rsid w:val="00026B2F"/>
    <w:rsid w:val="000308CA"/>
    <w:rsid w:val="00030B06"/>
    <w:rsid w:val="00033570"/>
    <w:rsid w:val="000414FC"/>
    <w:rsid w:val="000426E4"/>
    <w:rsid w:val="0004739B"/>
    <w:rsid w:val="00050238"/>
    <w:rsid w:val="00055833"/>
    <w:rsid w:val="00055EAA"/>
    <w:rsid w:val="00060DEF"/>
    <w:rsid w:val="00063344"/>
    <w:rsid w:val="00066663"/>
    <w:rsid w:val="000724F4"/>
    <w:rsid w:val="000766FE"/>
    <w:rsid w:val="00083AAB"/>
    <w:rsid w:val="000875A8"/>
    <w:rsid w:val="00094B0B"/>
    <w:rsid w:val="00095DC8"/>
    <w:rsid w:val="00096C76"/>
    <w:rsid w:val="000A0324"/>
    <w:rsid w:val="000A0426"/>
    <w:rsid w:val="000A0BE2"/>
    <w:rsid w:val="000A2870"/>
    <w:rsid w:val="000A7581"/>
    <w:rsid w:val="000A768F"/>
    <w:rsid w:val="000B4A7E"/>
    <w:rsid w:val="000B7634"/>
    <w:rsid w:val="000B7642"/>
    <w:rsid w:val="000E07A0"/>
    <w:rsid w:val="000F1BF2"/>
    <w:rsid w:val="000F1E55"/>
    <w:rsid w:val="000F2A54"/>
    <w:rsid w:val="001021A9"/>
    <w:rsid w:val="001119C2"/>
    <w:rsid w:val="00122D19"/>
    <w:rsid w:val="00127806"/>
    <w:rsid w:val="00127EC1"/>
    <w:rsid w:val="00131BDE"/>
    <w:rsid w:val="00135C5D"/>
    <w:rsid w:val="001418BC"/>
    <w:rsid w:val="00141B42"/>
    <w:rsid w:val="0014578A"/>
    <w:rsid w:val="0014631D"/>
    <w:rsid w:val="001568A5"/>
    <w:rsid w:val="00162F7C"/>
    <w:rsid w:val="00164327"/>
    <w:rsid w:val="0016493B"/>
    <w:rsid w:val="00165C2B"/>
    <w:rsid w:val="00166AD1"/>
    <w:rsid w:val="00173043"/>
    <w:rsid w:val="00176053"/>
    <w:rsid w:val="00181A43"/>
    <w:rsid w:val="001907E4"/>
    <w:rsid w:val="00191D46"/>
    <w:rsid w:val="00191DD8"/>
    <w:rsid w:val="00192495"/>
    <w:rsid w:val="0019408C"/>
    <w:rsid w:val="00194BDA"/>
    <w:rsid w:val="00195F7E"/>
    <w:rsid w:val="001A1399"/>
    <w:rsid w:val="001A1BEA"/>
    <w:rsid w:val="001A262A"/>
    <w:rsid w:val="001A57A9"/>
    <w:rsid w:val="001B3D55"/>
    <w:rsid w:val="001B5C72"/>
    <w:rsid w:val="001B5E03"/>
    <w:rsid w:val="001B67A3"/>
    <w:rsid w:val="001B7504"/>
    <w:rsid w:val="001C4F60"/>
    <w:rsid w:val="001C61C9"/>
    <w:rsid w:val="001D0522"/>
    <w:rsid w:val="001D059B"/>
    <w:rsid w:val="001D1E3C"/>
    <w:rsid w:val="001D7538"/>
    <w:rsid w:val="001E439D"/>
    <w:rsid w:val="001E5FC2"/>
    <w:rsid w:val="001E7C9E"/>
    <w:rsid w:val="001E7D8E"/>
    <w:rsid w:val="001F7C8B"/>
    <w:rsid w:val="002017FD"/>
    <w:rsid w:val="00202316"/>
    <w:rsid w:val="00204C4E"/>
    <w:rsid w:val="00204C8E"/>
    <w:rsid w:val="00205211"/>
    <w:rsid w:val="00206C67"/>
    <w:rsid w:val="00206D91"/>
    <w:rsid w:val="00207D5F"/>
    <w:rsid w:val="00207F7C"/>
    <w:rsid w:val="00210050"/>
    <w:rsid w:val="00211EB4"/>
    <w:rsid w:val="00213A6C"/>
    <w:rsid w:val="00216063"/>
    <w:rsid w:val="00216362"/>
    <w:rsid w:val="00224D92"/>
    <w:rsid w:val="002263D4"/>
    <w:rsid w:val="00227684"/>
    <w:rsid w:val="00227D22"/>
    <w:rsid w:val="002305EC"/>
    <w:rsid w:val="00230EC5"/>
    <w:rsid w:val="00231434"/>
    <w:rsid w:val="0023391A"/>
    <w:rsid w:val="00233E7D"/>
    <w:rsid w:val="00234914"/>
    <w:rsid w:val="0023711C"/>
    <w:rsid w:val="00237B0F"/>
    <w:rsid w:val="0024088B"/>
    <w:rsid w:val="00242B91"/>
    <w:rsid w:val="0024525D"/>
    <w:rsid w:val="00251AF4"/>
    <w:rsid w:val="002525AC"/>
    <w:rsid w:val="00255892"/>
    <w:rsid w:val="00264452"/>
    <w:rsid w:val="0026501E"/>
    <w:rsid w:val="00265886"/>
    <w:rsid w:val="00266270"/>
    <w:rsid w:val="002673BA"/>
    <w:rsid w:val="00267670"/>
    <w:rsid w:val="00267C94"/>
    <w:rsid w:val="002725F7"/>
    <w:rsid w:val="0027318F"/>
    <w:rsid w:val="00276B96"/>
    <w:rsid w:val="00280685"/>
    <w:rsid w:val="00280C51"/>
    <w:rsid w:val="00281574"/>
    <w:rsid w:val="00281710"/>
    <w:rsid w:val="00286535"/>
    <w:rsid w:val="002873E4"/>
    <w:rsid w:val="002875EE"/>
    <w:rsid w:val="002903D6"/>
    <w:rsid w:val="00290B49"/>
    <w:rsid w:val="00290D7D"/>
    <w:rsid w:val="00291E42"/>
    <w:rsid w:val="00292A33"/>
    <w:rsid w:val="00292D6D"/>
    <w:rsid w:val="00295323"/>
    <w:rsid w:val="0029661F"/>
    <w:rsid w:val="00297EB6"/>
    <w:rsid w:val="002A28AB"/>
    <w:rsid w:val="002B2596"/>
    <w:rsid w:val="002B62DB"/>
    <w:rsid w:val="002C2336"/>
    <w:rsid w:val="002E02DA"/>
    <w:rsid w:val="002E19F5"/>
    <w:rsid w:val="002E2477"/>
    <w:rsid w:val="002E3A46"/>
    <w:rsid w:val="002E769E"/>
    <w:rsid w:val="002F1DDA"/>
    <w:rsid w:val="002F4B72"/>
    <w:rsid w:val="002F7D72"/>
    <w:rsid w:val="00307917"/>
    <w:rsid w:val="00307EFD"/>
    <w:rsid w:val="0031032D"/>
    <w:rsid w:val="0031217C"/>
    <w:rsid w:val="003134B8"/>
    <w:rsid w:val="003147A0"/>
    <w:rsid w:val="00314AF0"/>
    <w:rsid w:val="00322952"/>
    <w:rsid w:val="00322EC6"/>
    <w:rsid w:val="0033158E"/>
    <w:rsid w:val="00342E7D"/>
    <w:rsid w:val="00344F76"/>
    <w:rsid w:val="00351D2D"/>
    <w:rsid w:val="003563C2"/>
    <w:rsid w:val="00373A9D"/>
    <w:rsid w:val="00375A1F"/>
    <w:rsid w:val="00381E56"/>
    <w:rsid w:val="003847A3"/>
    <w:rsid w:val="00385718"/>
    <w:rsid w:val="003857DA"/>
    <w:rsid w:val="00387DB4"/>
    <w:rsid w:val="00392BC4"/>
    <w:rsid w:val="0039733C"/>
    <w:rsid w:val="003A050D"/>
    <w:rsid w:val="003A2E0E"/>
    <w:rsid w:val="003A42E8"/>
    <w:rsid w:val="003A4949"/>
    <w:rsid w:val="003A5190"/>
    <w:rsid w:val="003A5D5E"/>
    <w:rsid w:val="003A6D59"/>
    <w:rsid w:val="003A6DDA"/>
    <w:rsid w:val="003B070F"/>
    <w:rsid w:val="003B2BCA"/>
    <w:rsid w:val="003B516C"/>
    <w:rsid w:val="003B5AB6"/>
    <w:rsid w:val="003C06BA"/>
    <w:rsid w:val="003C1FDC"/>
    <w:rsid w:val="003C2B59"/>
    <w:rsid w:val="003D17DC"/>
    <w:rsid w:val="003D4279"/>
    <w:rsid w:val="003D5F4E"/>
    <w:rsid w:val="003D7657"/>
    <w:rsid w:val="003D7D38"/>
    <w:rsid w:val="003E3588"/>
    <w:rsid w:val="003E6A5E"/>
    <w:rsid w:val="003E7068"/>
    <w:rsid w:val="003F160D"/>
    <w:rsid w:val="003F3ACF"/>
    <w:rsid w:val="003F4C34"/>
    <w:rsid w:val="004033FB"/>
    <w:rsid w:val="00413E63"/>
    <w:rsid w:val="00423A9C"/>
    <w:rsid w:val="00424FCF"/>
    <w:rsid w:val="004278F4"/>
    <w:rsid w:val="00440487"/>
    <w:rsid w:val="00442ECA"/>
    <w:rsid w:val="00445107"/>
    <w:rsid w:val="004463AC"/>
    <w:rsid w:val="004475DA"/>
    <w:rsid w:val="004504B8"/>
    <w:rsid w:val="00454F0B"/>
    <w:rsid w:val="004551FF"/>
    <w:rsid w:val="0045597D"/>
    <w:rsid w:val="00457FE2"/>
    <w:rsid w:val="00461965"/>
    <w:rsid w:val="0046208B"/>
    <w:rsid w:val="004637CB"/>
    <w:rsid w:val="004659B5"/>
    <w:rsid w:val="004715B6"/>
    <w:rsid w:val="00471EA4"/>
    <w:rsid w:val="00475ECC"/>
    <w:rsid w:val="00477D67"/>
    <w:rsid w:val="00483821"/>
    <w:rsid w:val="004914C2"/>
    <w:rsid w:val="0049396C"/>
    <w:rsid w:val="004A2B8C"/>
    <w:rsid w:val="004C05DA"/>
    <w:rsid w:val="004C06D1"/>
    <w:rsid w:val="004C0C45"/>
    <w:rsid w:val="004C5F01"/>
    <w:rsid w:val="004C5F80"/>
    <w:rsid w:val="004C6ECC"/>
    <w:rsid w:val="004C7CC4"/>
    <w:rsid w:val="004D1D63"/>
    <w:rsid w:val="004D2264"/>
    <w:rsid w:val="004D226E"/>
    <w:rsid w:val="004D4310"/>
    <w:rsid w:val="004D4AFE"/>
    <w:rsid w:val="004D521E"/>
    <w:rsid w:val="004D6944"/>
    <w:rsid w:val="004D6F38"/>
    <w:rsid w:val="004D705F"/>
    <w:rsid w:val="004D7153"/>
    <w:rsid w:val="004D7258"/>
    <w:rsid w:val="004E014A"/>
    <w:rsid w:val="004E0476"/>
    <w:rsid w:val="004E45E9"/>
    <w:rsid w:val="004E51AB"/>
    <w:rsid w:val="004E562F"/>
    <w:rsid w:val="004E6D98"/>
    <w:rsid w:val="004E74CE"/>
    <w:rsid w:val="004E7A5D"/>
    <w:rsid w:val="004E7A95"/>
    <w:rsid w:val="004F1C7A"/>
    <w:rsid w:val="004F3397"/>
    <w:rsid w:val="004F671B"/>
    <w:rsid w:val="00500B1B"/>
    <w:rsid w:val="00501C4F"/>
    <w:rsid w:val="005035DA"/>
    <w:rsid w:val="00506AFF"/>
    <w:rsid w:val="0051627B"/>
    <w:rsid w:val="00516C84"/>
    <w:rsid w:val="0051707A"/>
    <w:rsid w:val="0052001D"/>
    <w:rsid w:val="005213D9"/>
    <w:rsid w:val="00523617"/>
    <w:rsid w:val="00523818"/>
    <w:rsid w:val="005239DB"/>
    <w:rsid w:val="005263A0"/>
    <w:rsid w:val="005324B8"/>
    <w:rsid w:val="005340B4"/>
    <w:rsid w:val="00535B5D"/>
    <w:rsid w:val="00541332"/>
    <w:rsid w:val="005461FB"/>
    <w:rsid w:val="00547A56"/>
    <w:rsid w:val="00551CA4"/>
    <w:rsid w:val="005521CD"/>
    <w:rsid w:val="005565E6"/>
    <w:rsid w:val="00556DE1"/>
    <w:rsid w:val="00556EDF"/>
    <w:rsid w:val="00557381"/>
    <w:rsid w:val="005612A1"/>
    <w:rsid w:val="00561E18"/>
    <w:rsid w:val="005623CD"/>
    <w:rsid w:val="00562793"/>
    <w:rsid w:val="00572678"/>
    <w:rsid w:val="00575C35"/>
    <w:rsid w:val="00576BDD"/>
    <w:rsid w:val="0058013D"/>
    <w:rsid w:val="00580580"/>
    <w:rsid w:val="00580B00"/>
    <w:rsid w:val="00584EA7"/>
    <w:rsid w:val="005863BD"/>
    <w:rsid w:val="0058706F"/>
    <w:rsid w:val="00587E0E"/>
    <w:rsid w:val="0059208A"/>
    <w:rsid w:val="005929FF"/>
    <w:rsid w:val="005931C4"/>
    <w:rsid w:val="00593F8D"/>
    <w:rsid w:val="00596190"/>
    <w:rsid w:val="005A2F50"/>
    <w:rsid w:val="005A4063"/>
    <w:rsid w:val="005A5477"/>
    <w:rsid w:val="005A557A"/>
    <w:rsid w:val="005A6680"/>
    <w:rsid w:val="005B12D1"/>
    <w:rsid w:val="005B48E1"/>
    <w:rsid w:val="005B530C"/>
    <w:rsid w:val="005B5CD0"/>
    <w:rsid w:val="005C2222"/>
    <w:rsid w:val="005C4B5F"/>
    <w:rsid w:val="005C5470"/>
    <w:rsid w:val="005C56E0"/>
    <w:rsid w:val="005C7A83"/>
    <w:rsid w:val="005D38C2"/>
    <w:rsid w:val="005D52AD"/>
    <w:rsid w:val="005D685D"/>
    <w:rsid w:val="005D6860"/>
    <w:rsid w:val="005E1818"/>
    <w:rsid w:val="005E29BE"/>
    <w:rsid w:val="005E3D96"/>
    <w:rsid w:val="005E59C7"/>
    <w:rsid w:val="005E6BC7"/>
    <w:rsid w:val="005F2B3F"/>
    <w:rsid w:val="005F2B81"/>
    <w:rsid w:val="005F4A11"/>
    <w:rsid w:val="00600736"/>
    <w:rsid w:val="00603BBC"/>
    <w:rsid w:val="006041A4"/>
    <w:rsid w:val="00604653"/>
    <w:rsid w:val="0060665A"/>
    <w:rsid w:val="00610FE8"/>
    <w:rsid w:val="0061377D"/>
    <w:rsid w:val="00614BBB"/>
    <w:rsid w:val="00615514"/>
    <w:rsid w:val="00617D9A"/>
    <w:rsid w:val="0062003E"/>
    <w:rsid w:val="00622723"/>
    <w:rsid w:val="00626ABF"/>
    <w:rsid w:val="00631B0C"/>
    <w:rsid w:val="00633A56"/>
    <w:rsid w:val="006353DD"/>
    <w:rsid w:val="00636FA5"/>
    <w:rsid w:val="006426CC"/>
    <w:rsid w:val="006431FE"/>
    <w:rsid w:val="0065687D"/>
    <w:rsid w:val="00657C54"/>
    <w:rsid w:val="006606B8"/>
    <w:rsid w:val="00660EEE"/>
    <w:rsid w:val="00661626"/>
    <w:rsid w:val="00662EBB"/>
    <w:rsid w:val="00662FE9"/>
    <w:rsid w:val="00672EF5"/>
    <w:rsid w:val="006750BB"/>
    <w:rsid w:val="00682C16"/>
    <w:rsid w:val="0068725F"/>
    <w:rsid w:val="00691A50"/>
    <w:rsid w:val="006970CF"/>
    <w:rsid w:val="006B0D85"/>
    <w:rsid w:val="006B1F16"/>
    <w:rsid w:val="006B7D02"/>
    <w:rsid w:val="006C4CC3"/>
    <w:rsid w:val="006C663D"/>
    <w:rsid w:val="006D0751"/>
    <w:rsid w:val="006D348E"/>
    <w:rsid w:val="006D3A8B"/>
    <w:rsid w:val="006D3BAD"/>
    <w:rsid w:val="006D4AC8"/>
    <w:rsid w:val="006D69FA"/>
    <w:rsid w:val="006E1767"/>
    <w:rsid w:val="006E3E01"/>
    <w:rsid w:val="006E5225"/>
    <w:rsid w:val="006E7364"/>
    <w:rsid w:val="006E7E42"/>
    <w:rsid w:val="006F085F"/>
    <w:rsid w:val="006F1659"/>
    <w:rsid w:val="006F2430"/>
    <w:rsid w:val="006F27AD"/>
    <w:rsid w:val="006F2A74"/>
    <w:rsid w:val="006F39C8"/>
    <w:rsid w:val="006F65DB"/>
    <w:rsid w:val="00702BD9"/>
    <w:rsid w:val="00702D90"/>
    <w:rsid w:val="007039B6"/>
    <w:rsid w:val="007041D2"/>
    <w:rsid w:val="007042E2"/>
    <w:rsid w:val="0070442D"/>
    <w:rsid w:val="007046BD"/>
    <w:rsid w:val="00705086"/>
    <w:rsid w:val="00706F3A"/>
    <w:rsid w:val="00710FE8"/>
    <w:rsid w:val="007158C3"/>
    <w:rsid w:val="007215E8"/>
    <w:rsid w:val="00722CD0"/>
    <w:rsid w:val="00726406"/>
    <w:rsid w:val="00730F5B"/>
    <w:rsid w:val="00731633"/>
    <w:rsid w:val="00732440"/>
    <w:rsid w:val="00732635"/>
    <w:rsid w:val="00735E16"/>
    <w:rsid w:val="007368F3"/>
    <w:rsid w:val="00744101"/>
    <w:rsid w:val="0075070C"/>
    <w:rsid w:val="00754807"/>
    <w:rsid w:val="0075713F"/>
    <w:rsid w:val="00757915"/>
    <w:rsid w:val="007649DF"/>
    <w:rsid w:val="00765555"/>
    <w:rsid w:val="0076564A"/>
    <w:rsid w:val="00766D83"/>
    <w:rsid w:val="00767217"/>
    <w:rsid w:val="00767F11"/>
    <w:rsid w:val="00772E83"/>
    <w:rsid w:val="00775577"/>
    <w:rsid w:val="00780ACF"/>
    <w:rsid w:val="007826B0"/>
    <w:rsid w:val="007834C6"/>
    <w:rsid w:val="00784519"/>
    <w:rsid w:val="007919B1"/>
    <w:rsid w:val="00797F68"/>
    <w:rsid w:val="007A1871"/>
    <w:rsid w:val="007A3F42"/>
    <w:rsid w:val="007A4948"/>
    <w:rsid w:val="007A6FDE"/>
    <w:rsid w:val="007B251A"/>
    <w:rsid w:val="007B3872"/>
    <w:rsid w:val="007B4214"/>
    <w:rsid w:val="007B5BF6"/>
    <w:rsid w:val="007B5EC4"/>
    <w:rsid w:val="007C3297"/>
    <w:rsid w:val="007C485C"/>
    <w:rsid w:val="007D2974"/>
    <w:rsid w:val="007D2DBF"/>
    <w:rsid w:val="007D3219"/>
    <w:rsid w:val="007D4C22"/>
    <w:rsid w:val="007D668E"/>
    <w:rsid w:val="007D68D0"/>
    <w:rsid w:val="007E0858"/>
    <w:rsid w:val="007E218B"/>
    <w:rsid w:val="007E3FB2"/>
    <w:rsid w:val="007F54FE"/>
    <w:rsid w:val="007F6011"/>
    <w:rsid w:val="007F71C6"/>
    <w:rsid w:val="00800AFE"/>
    <w:rsid w:val="008016F0"/>
    <w:rsid w:val="00802C9F"/>
    <w:rsid w:val="00805999"/>
    <w:rsid w:val="00806F4D"/>
    <w:rsid w:val="00807051"/>
    <w:rsid w:val="00807354"/>
    <w:rsid w:val="008075AE"/>
    <w:rsid w:val="008118E9"/>
    <w:rsid w:val="00811D8A"/>
    <w:rsid w:val="00815157"/>
    <w:rsid w:val="0082045E"/>
    <w:rsid w:val="00820976"/>
    <w:rsid w:val="00823B9E"/>
    <w:rsid w:val="008303F5"/>
    <w:rsid w:val="008319B0"/>
    <w:rsid w:val="00840407"/>
    <w:rsid w:val="008426B3"/>
    <w:rsid w:val="00844C7D"/>
    <w:rsid w:val="0084641D"/>
    <w:rsid w:val="0084780D"/>
    <w:rsid w:val="008479C9"/>
    <w:rsid w:val="00850005"/>
    <w:rsid w:val="008500AC"/>
    <w:rsid w:val="00850147"/>
    <w:rsid w:val="008539C5"/>
    <w:rsid w:val="00855B04"/>
    <w:rsid w:val="0086074B"/>
    <w:rsid w:val="00860BA1"/>
    <w:rsid w:val="00861D13"/>
    <w:rsid w:val="00862571"/>
    <w:rsid w:val="00873CFB"/>
    <w:rsid w:val="00880FBE"/>
    <w:rsid w:val="0088168A"/>
    <w:rsid w:val="008830C4"/>
    <w:rsid w:val="00883508"/>
    <w:rsid w:val="008847E3"/>
    <w:rsid w:val="00884C8F"/>
    <w:rsid w:val="0088682D"/>
    <w:rsid w:val="00887F3D"/>
    <w:rsid w:val="00891F4E"/>
    <w:rsid w:val="008938C3"/>
    <w:rsid w:val="0089552B"/>
    <w:rsid w:val="00896348"/>
    <w:rsid w:val="00896B41"/>
    <w:rsid w:val="008A2E24"/>
    <w:rsid w:val="008A65C7"/>
    <w:rsid w:val="008B070F"/>
    <w:rsid w:val="008B1307"/>
    <w:rsid w:val="008B3181"/>
    <w:rsid w:val="008B660C"/>
    <w:rsid w:val="008C1223"/>
    <w:rsid w:val="008C2F8A"/>
    <w:rsid w:val="008C30E3"/>
    <w:rsid w:val="008C359C"/>
    <w:rsid w:val="008C466D"/>
    <w:rsid w:val="008D577B"/>
    <w:rsid w:val="008D5B69"/>
    <w:rsid w:val="008D63AE"/>
    <w:rsid w:val="008D6A1D"/>
    <w:rsid w:val="008E4CE7"/>
    <w:rsid w:val="008E4FC1"/>
    <w:rsid w:val="008E72E0"/>
    <w:rsid w:val="008E73C5"/>
    <w:rsid w:val="008F0981"/>
    <w:rsid w:val="008F208A"/>
    <w:rsid w:val="008F2AA7"/>
    <w:rsid w:val="00900D74"/>
    <w:rsid w:val="009015AD"/>
    <w:rsid w:val="00903332"/>
    <w:rsid w:val="009037F2"/>
    <w:rsid w:val="0090797B"/>
    <w:rsid w:val="0091027A"/>
    <w:rsid w:val="00920ECA"/>
    <w:rsid w:val="00921887"/>
    <w:rsid w:val="00922ADA"/>
    <w:rsid w:val="00925BD3"/>
    <w:rsid w:val="00931EDA"/>
    <w:rsid w:val="00933C3F"/>
    <w:rsid w:val="00935DD5"/>
    <w:rsid w:val="00940A85"/>
    <w:rsid w:val="009465B3"/>
    <w:rsid w:val="00950BC8"/>
    <w:rsid w:val="00956298"/>
    <w:rsid w:val="009562CC"/>
    <w:rsid w:val="00956789"/>
    <w:rsid w:val="0096359F"/>
    <w:rsid w:val="00964012"/>
    <w:rsid w:val="0096536E"/>
    <w:rsid w:val="009719BD"/>
    <w:rsid w:val="00973D69"/>
    <w:rsid w:val="0097466A"/>
    <w:rsid w:val="00976838"/>
    <w:rsid w:val="00976D0E"/>
    <w:rsid w:val="0098218B"/>
    <w:rsid w:val="009857C1"/>
    <w:rsid w:val="009924AF"/>
    <w:rsid w:val="009A07F2"/>
    <w:rsid w:val="009A132D"/>
    <w:rsid w:val="009A30AB"/>
    <w:rsid w:val="009A68A2"/>
    <w:rsid w:val="009A7315"/>
    <w:rsid w:val="009B112A"/>
    <w:rsid w:val="009B19FE"/>
    <w:rsid w:val="009B3AA8"/>
    <w:rsid w:val="009B5741"/>
    <w:rsid w:val="009B6AE5"/>
    <w:rsid w:val="009C16FA"/>
    <w:rsid w:val="009C21DC"/>
    <w:rsid w:val="009C6FE4"/>
    <w:rsid w:val="009C70C4"/>
    <w:rsid w:val="009D072C"/>
    <w:rsid w:val="009D18CE"/>
    <w:rsid w:val="009D3659"/>
    <w:rsid w:val="009D4654"/>
    <w:rsid w:val="009E0B70"/>
    <w:rsid w:val="009F0319"/>
    <w:rsid w:val="009F3344"/>
    <w:rsid w:val="009F706E"/>
    <w:rsid w:val="00A02B9D"/>
    <w:rsid w:val="00A04AC6"/>
    <w:rsid w:val="00A04DA3"/>
    <w:rsid w:val="00A1038E"/>
    <w:rsid w:val="00A105C4"/>
    <w:rsid w:val="00A11025"/>
    <w:rsid w:val="00A123CE"/>
    <w:rsid w:val="00A14A66"/>
    <w:rsid w:val="00A1683C"/>
    <w:rsid w:val="00A225ED"/>
    <w:rsid w:val="00A26282"/>
    <w:rsid w:val="00A31843"/>
    <w:rsid w:val="00A31D85"/>
    <w:rsid w:val="00A32217"/>
    <w:rsid w:val="00A3319C"/>
    <w:rsid w:val="00A35AA3"/>
    <w:rsid w:val="00A429F3"/>
    <w:rsid w:val="00A42F06"/>
    <w:rsid w:val="00A45E6A"/>
    <w:rsid w:val="00A50BC6"/>
    <w:rsid w:val="00A53E95"/>
    <w:rsid w:val="00A55BD7"/>
    <w:rsid w:val="00A603DF"/>
    <w:rsid w:val="00A612C8"/>
    <w:rsid w:val="00A61D70"/>
    <w:rsid w:val="00A64A66"/>
    <w:rsid w:val="00A7381A"/>
    <w:rsid w:val="00A74477"/>
    <w:rsid w:val="00A75F13"/>
    <w:rsid w:val="00A827F3"/>
    <w:rsid w:val="00A83CEF"/>
    <w:rsid w:val="00A8560D"/>
    <w:rsid w:val="00A8572A"/>
    <w:rsid w:val="00A85943"/>
    <w:rsid w:val="00A90544"/>
    <w:rsid w:val="00A93A8F"/>
    <w:rsid w:val="00A93F9E"/>
    <w:rsid w:val="00A95319"/>
    <w:rsid w:val="00A95C79"/>
    <w:rsid w:val="00AA0704"/>
    <w:rsid w:val="00AA08A2"/>
    <w:rsid w:val="00AA16C7"/>
    <w:rsid w:val="00AA29FA"/>
    <w:rsid w:val="00AA328C"/>
    <w:rsid w:val="00AA54B8"/>
    <w:rsid w:val="00AA61F3"/>
    <w:rsid w:val="00AA7F9F"/>
    <w:rsid w:val="00AB139D"/>
    <w:rsid w:val="00AB2F29"/>
    <w:rsid w:val="00AB6CD0"/>
    <w:rsid w:val="00AC04D0"/>
    <w:rsid w:val="00AC4F31"/>
    <w:rsid w:val="00AC515D"/>
    <w:rsid w:val="00AC5792"/>
    <w:rsid w:val="00AC783D"/>
    <w:rsid w:val="00AD2588"/>
    <w:rsid w:val="00AD79CF"/>
    <w:rsid w:val="00AE031B"/>
    <w:rsid w:val="00AE481A"/>
    <w:rsid w:val="00AE4833"/>
    <w:rsid w:val="00AF11C0"/>
    <w:rsid w:val="00AF3CFE"/>
    <w:rsid w:val="00B045E9"/>
    <w:rsid w:val="00B07E93"/>
    <w:rsid w:val="00B11BA4"/>
    <w:rsid w:val="00B12221"/>
    <w:rsid w:val="00B13A44"/>
    <w:rsid w:val="00B1425C"/>
    <w:rsid w:val="00B14E18"/>
    <w:rsid w:val="00B15DB9"/>
    <w:rsid w:val="00B16D08"/>
    <w:rsid w:val="00B20BE8"/>
    <w:rsid w:val="00B20CDC"/>
    <w:rsid w:val="00B229EF"/>
    <w:rsid w:val="00B2618A"/>
    <w:rsid w:val="00B266E9"/>
    <w:rsid w:val="00B3137E"/>
    <w:rsid w:val="00B35746"/>
    <w:rsid w:val="00B3686F"/>
    <w:rsid w:val="00B36997"/>
    <w:rsid w:val="00B36F88"/>
    <w:rsid w:val="00B40998"/>
    <w:rsid w:val="00B41E11"/>
    <w:rsid w:val="00B50083"/>
    <w:rsid w:val="00B53173"/>
    <w:rsid w:val="00B53703"/>
    <w:rsid w:val="00B54A58"/>
    <w:rsid w:val="00B54E29"/>
    <w:rsid w:val="00B56437"/>
    <w:rsid w:val="00B57FA5"/>
    <w:rsid w:val="00B61002"/>
    <w:rsid w:val="00B63741"/>
    <w:rsid w:val="00B63F65"/>
    <w:rsid w:val="00B64767"/>
    <w:rsid w:val="00B74237"/>
    <w:rsid w:val="00B7714E"/>
    <w:rsid w:val="00B81EBE"/>
    <w:rsid w:val="00B8441C"/>
    <w:rsid w:val="00B8655C"/>
    <w:rsid w:val="00B92906"/>
    <w:rsid w:val="00B9340B"/>
    <w:rsid w:val="00B938DC"/>
    <w:rsid w:val="00B93B7C"/>
    <w:rsid w:val="00B93CF3"/>
    <w:rsid w:val="00B96BC8"/>
    <w:rsid w:val="00BA08A0"/>
    <w:rsid w:val="00BA2483"/>
    <w:rsid w:val="00BA3738"/>
    <w:rsid w:val="00BA4ACA"/>
    <w:rsid w:val="00BA630F"/>
    <w:rsid w:val="00BA71B5"/>
    <w:rsid w:val="00BA7C69"/>
    <w:rsid w:val="00BB1EA5"/>
    <w:rsid w:val="00BB3A38"/>
    <w:rsid w:val="00BC011F"/>
    <w:rsid w:val="00BC048C"/>
    <w:rsid w:val="00BC126E"/>
    <w:rsid w:val="00BC3BA0"/>
    <w:rsid w:val="00BC6720"/>
    <w:rsid w:val="00BD0E61"/>
    <w:rsid w:val="00BD168B"/>
    <w:rsid w:val="00BD38F7"/>
    <w:rsid w:val="00BD47F7"/>
    <w:rsid w:val="00BD4D84"/>
    <w:rsid w:val="00BD7BC4"/>
    <w:rsid w:val="00BE36E8"/>
    <w:rsid w:val="00BE4CED"/>
    <w:rsid w:val="00BE5C5E"/>
    <w:rsid w:val="00BE744F"/>
    <w:rsid w:val="00BF1C23"/>
    <w:rsid w:val="00BF5C0A"/>
    <w:rsid w:val="00BF75CC"/>
    <w:rsid w:val="00C0091C"/>
    <w:rsid w:val="00C04CF5"/>
    <w:rsid w:val="00C05CA5"/>
    <w:rsid w:val="00C06988"/>
    <w:rsid w:val="00C20A63"/>
    <w:rsid w:val="00C24A99"/>
    <w:rsid w:val="00C2613C"/>
    <w:rsid w:val="00C26C76"/>
    <w:rsid w:val="00C330AC"/>
    <w:rsid w:val="00C33FD8"/>
    <w:rsid w:val="00C341E5"/>
    <w:rsid w:val="00C354F5"/>
    <w:rsid w:val="00C42F84"/>
    <w:rsid w:val="00C44860"/>
    <w:rsid w:val="00C449D8"/>
    <w:rsid w:val="00C474E0"/>
    <w:rsid w:val="00C51DC2"/>
    <w:rsid w:val="00C617F4"/>
    <w:rsid w:val="00C644BE"/>
    <w:rsid w:val="00C655C7"/>
    <w:rsid w:val="00C71414"/>
    <w:rsid w:val="00C72133"/>
    <w:rsid w:val="00C7359E"/>
    <w:rsid w:val="00C77C15"/>
    <w:rsid w:val="00C81683"/>
    <w:rsid w:val="00C83085"/>
    <w:rsid w:val="00C83C96"/>
    <w:rsid w:val="00C8754B"/>
    <w:rsid w:val="00C878BC"/>
    <w:rsid w:val="00C9021D"/>
    <w:rsid w:val="00C93500"/>
    <w:rsid w:val="00C976E3"/>
    <w:rsid w:val="00CA2FDB"/>
    <w:rsid w:val="00CA376F"/>
    <w:rsid w:val="00CA48A6"/>
    <w:rsid w:val="00CB0631"/>
    <w:rsid w:val="00CB2CCB"/>
    <w:rsid w:val="00CB5BF5"/>
    <w:rsid w:val="00CB6D99"/>
    <w:rsid w:val="00CB6E6A"/>
    <w:rsid w:val="00CC29E2"/>
    <w:rsid w:val="00CC2FE4"/>
    <w:rsid w:val="00CC5D57"/>
    <w:rsid w:val="00CC77F6"/>
    <w:rsid w:val="00CD2D6F"/>
    <w:rsid w:val="00CD4055"/>
    <w:rsid w:val="00CD767C"/>
    <w:rsid w:val="00CE1FEB"/>
    <w:rsid w:val="00CF1689"/>
    <w:rsid w:val="00CF16C5"/>
    <w:rsid w:val="00D01AC3"/>
    <w:rsid w:val="00D02C9A"/>
    <w:rsid w:val="00D04D1B"/>
    <w:rsid w:val="00D07729"/>
    <w:rsid w:val="00D11837"/>
    <w:rsid w:val="00D11E12"/>
    <w:rsid w:val="00D20003"/>
    <w:rsid w:val="00D24B5B"/>
    <w:rsid w:val="00D26C2E"/>
    <w:rsid w:val="00D26E0B"/>
    <w:rsid w:val="00D32B2B"/>
    <w:rsid w:val="00D33481"/>
    <w:rsid w:val="00D40E2C"/>
    <w:rsid w:val="00D41E9C"/>
    <w:rsid w:val="00D43BC2"/>
    <w:rsid w:val="00D45288"/>
    <w:rsid w:val="00D524F1"/>
    <w:rsid w:val="00D52DA3"/>
    <w:rsid w:val="00D53434"/>
    <w:rsid w:val="00D62F17"/>
    <w:rsid w:val="00D63597"/>
    <w:rsid w:val="00D644E4"/>
    <w:rsid w:val="00D673F3"/>
    <w:rsid w:val="00D67CC5"/>
    <w:rsid w:val="00D722AE"/>
    <w:rsid w:val="00D723BD"/>
    <w:rsid w:val="00D726A6"/>
    <w:rsid w:val="00D755A2"/>
    <w:rsid w:val="00D75BC1"/>
    <w:rsid w:val="00D8698F"/>
    <w:rsid w:val="00D92718"/>
    <w:rsid w:val="00D92A52"/>
    <w:rsid w:val="00D92E5E"/>
    <w:rsid w:val="00D93C98"/>
    <w:rsid w:val="00D93FBB"/>
    <w:rsid w:val="00D9401C"/>
    <w:rsid w:val="00D97282"/>
    <w:rsid w:val="00D972AD"/>
    <w:rsid w:val="00D9777C"/>
    <w:rsid w:val="00D978F9"/>
    <w:rsid w:val="00D97D64"/>
    <w:rsid w:val="00DA00D6"/>
    <w:rsid w:val="00DA4182"/>
    <w:rsid w:val="00DA4FEC"/>
    <w:rsid w:val="00DA5A26"/>
    <w:rsid w:val="00DA6DF1"/>
    <w:rsid w:val="00DB3886"/>
    <w:rsid w:val="00DB4679"/>
    <w:rsid w:val="00DB5CC7"/>
    <w:rsid w:val="00DC4F9B"/>
    <w:rsid w:val="00DC568B"/>
    <w:rsid w:val="00DC755F"/>
    <w:rsid w:val="00DC7D93"/>
    <w:rsid w:val="00DD112F"/>
    <w:rsid w:val="00DD1741"/>
    <w:rsid w:val="00DD47FD"/>
    <w:rsid w:val="00DD5C9D"/>
    <w:rsid w:val="00DD6A53"/>
    <w:rsid w:val="00DD70C4"/>
    <w:rsid w:val="00DD7556"/>
    <w:rsid w:val="00DD7F85"/>
    <w:rsid w:val="00DE042C"/>
    <w:rsid w:val="00DE1DBF"/>
    <w:rsid w:val="00DF2B3B"/>
    <w:rsid w:val="00DF606B"/>
    <w:rsid w:val="00E00D2E"/>
    <w:rsid w:val="00E01C55"/>
    <w:rsid w:val="00E025B1"/>
    <w:rsid w:val="00E02CCB"/>
    <w:rsid w:val="00E05584"/>
    <w:rsid w:val="00E05A46"/>
    <w:rsid w:val="00E117EB"/>
    <w:rsid w:val="00E135AC"/>
    <w:rsid w:val="00E20E7A"/>
    <w:rsid w:val="00E22AF5"/>
    <w:rsid w:val="00E246BB"/>
    <w:rsid w:val="00E319E5"/>
    <w:rsid w:val="00E319E7"/>
    <w:rsid w:val="00E3464F"/>
    <w:rsid w:val="00E35350"/>
    <w:rsid w:val="00E36454"/>
    <w:rsid w:val="00E36A93"/>
    <w:rsid w:val="00E40801"/>
    <w:rsid w:val="00E422EE"/>
    <w:rsid w:val="00E46928"/>
    <w:rsid w:val="00E47E03"/>
    <w:rsid w:val="00E50FB0"/>
    <w:rsid w:val="00E52E76"/>
    <w:rsid w:val="00E53882"/>
    <w:rsid w:val="00E62060"/>
    <w:rsid w:val="00E62536"/>
    <w:rsid w:val="00E6269B"/>
    <w:rsid w:val="00E63F78"/>
    <w:rsid w:val="00E66AF0"/>
    <w:rsid w:val="00E676D8"/>
    <w:rsid w:val="00E728E8"/>
    <w:rsid w:val="00E74059"/>
    <w:rsid w:val="00E74683"/>
    <w:rsid w:val="00E77AA2"/>
    <w:rsid w:val="00E853F5"/>
    <w:rsid w:val="00E87428"/>
    <w:rsid w:val="00E91E5F"/>
    <w:rsid w:val="00E95A89"/>
    <w:rsid w:val="00E96A51"/>
    <w:rsid w:val="00EA026D"/>
    <w:rsid w:val="00EA1853"/>
    <w:rsid w:val="00EA3248"/>
    <w:rsid w:val="00EA4CB0"/>
    <w:rsid w:val="00EA5477"/>
    <w:rsid w:val="00EB0BE3"/>
    <w:rsid w:val="00EB2D1C"/>
    <w:rsid w:val="00EB7375"/>
    <w:rsid w:val="00EC0DFF"/>
    <w:rsid w:val="00EC1374"/>
    <w:rsid w:val="00EC290D"/>
    <w:rsid w:val="00ED0D40"/>
    <w:rsid w:val="00ED17F7"/>
    <w:rsid w:val="00ED4EDB"/>
    <w:rsid w:val="00EE0FB9"/>
    <w:rsid w:val="00EE7E13"/>
    <w:rsid w:val="00EF2A16"/>
    <w:rsid w:val="00EF610F"/>
    <w:rsid w:val="00F05AA6"/>
    <w:rsid w:val="00F20FE9"/>
    <w:rsid w:val="00F2280A"/>
    <w:rsid w:val="00F2292F"/>
    <w:rsid w:val="00F238B3"/>
    <w:rsid w:val="00F2623A"/>
    <w:rsid w:val="00F26CD7"/>
    <w:rsid w:val="00F26F75"/>
    <w:rsid w:val="00F3289E"/>
    <w:rsid w:val="00F32A9F"/>
    <w:rsid w:val="00F33629"/>
    <w:rsid w:val="00F3403F"/>
    <w:rsid w:val="00F34BCA"/>
    <w:rsid w:val="00F34BCB"/>
    <w:rsid w:val="00F34F2D"/>
    <w:rsid w:val="00F36CEA"/>
    <w:rsid w:val="00F3751A"/>
    <w:rsid w:val="00F41DD7"/>
    <w:rsid w:val="00F438B8"/>
    <w:rsid w:val="00F50AD6"/>
    <w:rsid w:val="00F549F7"/>
    <w:rsid w:val="00F60C5F"/>
    <w:rsid w:val="00F61BE6"/>
    <w:rsid w:val="00F61D96"/>
    <w:rsid w:val="00F64874"/>
    <w:rsid w:val="00F65E76"/>
    <w:rsid w:val="00F70B3A"/>
    <w:rsid w:val="00F72A56"/>
    <w:rsid w:val="00F74311"/>
    <w:rsid w:val="00F75128"/>
    <w:rsid w:val="00F7644E"/>
    <w:rsid w:val="00F84272"/>
    <w:rsid w:val="00F8628B"/>
    <w:rsid w:val="00F86C3B"/>
    <w:rsid w:val="00F87FB0"/>
    <w:rsid w:val="00F926AC"/>
    <w:rsid w:val="00F929F5"/>
    <w:rsid w:val="00F9455F"/>
    <w:rsid w:val="00F952A1"/>
    <w:rsid w:val="00F97ECC"/>
    <w:rsid w:val="00FA2C17"/>
    <w:rsid w:val="00FB5553"/>
    <w:rsid w:val="00FB7D40"/>
    <w:rsid w:val="00FB7E1B"/>
    <w:rsid w:val="00FC038A"/>
    <w:rsid w:val="00FC09B6"/>
    <w:rsid w:val="00FC56BA"/>
    <w:rsid w:val="00FC7E5D"/>
    <w:rsid w:val="00FD18B2"/>
    <w:rsid w:val="00FD3D2B"/>
    <w:rsid w:val="00FD49BE"/>
    <w:rsid w:val="00FD60F0"/>
    <w:rsid w:val="00FD73B0"/>
    <w:rsid w:val="00FE356A"/>
    <w:rsid w:val="00FE7257"/>
    <w:rsid w:val="00FE7F1D"/>
    <w:rsid w:val="00FF19A4"/>
    <w:rsid w:val="00FF1C5E"/>
    <w:rsid w:val="00FF2B16"/>
    <w:rsid w:val="00FF5635"/>
    <w:rsid w:val="00FF59E1"/>
    <w:rsid w:val="00FF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F364"/>
  <w15:chartTrackingRefBased/>
  <w15:docId w15:val="{E5FA4866-5E21-CF44-B437-2E4B33403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0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8" w:unhideWhenUsed="1" w:qFormat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6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BEA"/>
    <w:pPr>
      <w:widowControl w:val="0"/>
      <w:spacing w:before="240" w:line="480" w:lineRule="auto"/>
      <w:jc w:val="left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BEA"/>
    <w:pPr>
      <w:keepNext/>
      <w:spacing w:before="360" w:after="60"/>
      <w:ind w:right="562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BEA"/>
    <w:pPr>
      <w:keepNext/>
      <w:spacing w:before="360" w:after="60"/>
      <w:ind w:right="562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BEA"/>
    <w:pPr>
      <w:keepNext/>
      <w:spacing w:before="360" w:after="60"/>
      <w:ind w:right="562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438B8"/>
    <w:pPr>
      <w:numPr>
        <w:ilvl w:val="3"/>
        <w:numId w:val="15"/>
      </w:numPr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38B8"/>
    <w:pPr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AA08A2"/>
    <w:pPr>
      <w:widowControl/>
      <w:spacing w:before="100" w:beforeAutospacing="1" w:after="100" w:afterAutospacing="1" w:line="240" w:lineRule="auto"/>
      <w:outlineLvl w:val="5"/>
    </w:pPr>
    <w:rPr>
      <w:rFonts w:eastAsia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D1D63"/>
    <w:pPr>
      <w:autoSpaceDE w:val="0"/>
      <w:autoSpaceDN w:val="0"/>
      <w:spacing w:before="120" w:after="120"/>
      <w:jc w:val="center"/>
    </w:pPr>
    <w:rPr>
      <w:rFonts w:eastAsiaTheme="majorEastAsia" w:cs="Times New Roman (Headings CS)"/>
      <w:b/>
      <w:smallCaps/>
      <w:spacing w:val="-10"/>
      <w:kern w:val="28"/>
      <w:sz w:val="32"/>
      <w:szCs w:val="56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4D1D63"/>
    <w:rPr>
      <w:rFonts w:ascii="Arial" w:eastAsiaTheme="majorEastAsia" w:hAnsi="Arial" w:cs="Times New Roman (Headings CS)"/>
      <w:b/>
      <w:smallCaps/>
      <w:spacing w:val="-10"/>
      <w:kern w:val="28"/>
      <w:sz w:val="32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A1BEA"/>
    <w:rPr>
      <w:rFonts w:ascii="Times New Roman" w:eastAsiaTheme="majorEastAsia" w:hAnsi="Times New Roman" w:cstheme="majorBidi"/>
      <w:b/>
      <w:szCs w:val="32"/>
    </w:rPr>
  </w:style>
  <w:style w:type="paragraph" w:styleId="Subtitle">
    <w:name w:val="Subtitle"/>
    <w:basedOn w:val="Normal"/>
    <w:link w:val="SubtitleChar"/>
    <w:autoRedefine/>
    <w:uiPriority w:val="2"/>
    <w:unhideWhenUsed/>
    <w:qFormat/>
    <w:rsid w:val="00805999"/>
    <w:rPr>
      <w:rFonts w:asciiTheme="majorHAnsi" w:hAnsiTheme="majorHAnsi"/>
      <w:b/>
      <w:color w:val="404040" w:themeColor="text1" w:themeTint="BF"/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2"/>
    <w:rsid w:val="00805999"/>
    <w:rPr>
      <w:rFonts w:asciiTheme="majorHAnsi" w:hAnsiTheme="majorHAnsi"/>
      <w:b/>
      <w:color w:val="404040" w:themeColor="text1" w:themeTint="BF"/>
      <w:sz w:val="36"/>
      <w:szCs w:val="36"/>
    </w:rPr>
  </w:style>
  <w:style w:type="paragraph" w:styleId="Quote">
    <w:name w:val="Quote"/>
    <w:basedOn w:val="Normal"/>
    <w:next w:val="Normal"/>
    <w:link w:val="QuoteChar"/>
    <w:uiPriority w:val="3"/>
    <w:unhideWhenUsed/>
    <w:qFormat/>
    <w:rsid w:val="005B12D1"/>
    <w:rPr>
      <w:b/>
      <w:i/>
      <w:iCs/>
      <w:color w:val="2F5496" w:themeColor="accent1" w:themeShade="BF"/>
      <w:kern w:val="20"/>
      <w:sz w:val="36"/>
    </w:rPr>
  </w:style>
  <w:style w:type="character" w:customStyle="1" w:styleId="QuoteChar">
    <w:name w:val="Quote Char"/>
    <w:basedOn w:val="DefaultParagraphFont"/>
    <w:link w:val="Quote"/>
    <w:uiPriority w:val="3"/>
    <w:rsid w:val="005B12D1"/>
    <w:rPr>
      <w:b/>
      <w:i/>
      <w:iCs/>
      <w:color w:val="2F5496" w:themeColor="accent1" w:themeShade="BF"/>
      <w:kern w:val="20"/>
      <w:sz w:val="36"/>
    </w:rPr>
  </w:style>
  <w:style w:type="character" w:styleId="Hyperlink">
    <w:name w:val="Hyperlink"/>
    <w:basedOn w:val="DefaultParagraphFont"/>
    <w:uiPriority w:val="99"/>
    <w:unhideWhenUsed/>
    <w:qFormat/>
    <w:rsid w:val="005B12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qFormat/>
    <w:rsid w:val="001A1B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BE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1A1B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BEA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5B12D1"/>
    <w:pPr>
      <w:spacing w:before="0" w:after="360"/>
      <w:outlineLvl w:val="9"/>
    </w:pPr>
    <w:rPr>
      <w:b w:val="0"/>
      <w:bCs/>
      <w:caps/>
      <w:kern w:val="20"/>
      <w:sz w:val="4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B12D1"/>
    <w:rPr>
      <w:rFonts w:cstheme="minorHAnsi"/>
      <w:i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B12D1"/>
    <w:rPr>
      <w:rFonts w:cstheme="minorHAnsi"/>
      <w:smallCap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B12D1"/>
    <w:pPr>
      <w:spacing w:before="120" w:after="120"/>
    </w:pPr>
    <w:rPr>
      <w:rFonts w:cstheme="minorHAnsi"/>
      <w:b/>
      <w:caps/>
    </w:rPr>
  </w:style>
  <w:style w:type="paragraph" w:styleId="ListParagraph">
    <w:name w:val="List Paragraph"/>
    <w:basedOn w:val="Normal"/>
    <w:uiPriority w:val="34"/>
    <w:qFormat/>
    <w:rsid w:val="009719BD"/>
    <w:pPr>
      <w:widowControl/>
      <w:numPr>
        <w:ilvl w:val="1"/>
        <w:numId w:val="37"/>
      </w:numPr>
      <w:spacing w:before="0" w:after="120" w:line="240" w:lineRule="auto"/>
      <w:contextualSpacing/>
      <w:outlineLvl w:val="1"/>
    </w:pPr>
    <w:rPr>
      <w:rFonts w:ascii="Helvetica Neue" w:hAnsi="Helvetica Neue" w:cs="Times New Roman (Body CS)"/>
      <w:iCs/>
      <w:sz w:val="22"/>
      <w:szCs w:val="22"/>
    </w:rPr>
  </w:style>
  <w:style w:type="paragraph" w:styleId="ListBullet">
    <w:name w:val="List Bullet"/>
    <w:basedOn w:val="Normal"/>
    <w:uiPriority w:val="11"/>
    <w:qFormat/>
    <w:rsid w:val="005B12D1"/>
    <w:pPr>
      <w:numPr>
        <w:numId w:val="2"/>
      </w:numPr>
      <w:spacing w:before="40" w:after="40" w:line="288" w:lineRule="auto"/>
    </w:pPr>
    <w:rPr>
      <w:szCs w:val="22"/>
    </w:rPr>
  </w:style>
  <w:style w:type="paragraph" w:styleId="ListNumber2">
    <w:name w:val="List Number 2"/>
    <w:basedOn w:val="Normal"/>
    <w:uiPriority w:val="10"/>
    <w:qFormat/>
    <w:rsid w:val="005B12D1"/>
    <w:pPr>
      <w:numPr>
        <w:numId w:val="6"/>
      </w:numPr>
    </w:pPr>
  </w:style>
  <w:style w:type="paragraph" w:styleId="ListNumber">
    <w:name w:val="List Number"/>
    <w:basedOn w:val="ListNumber2"/>
    <w:autoRedefine/>
    <w:uiPriority w:val="9"/>
    <w:unhideWhenUsed/>
    <w:qFormat/>
    <w:rsid w:val="005B12D1"/>
    <w:pPr>
      <w:ind w:left="1080"/>
    </w:pPr>
  </w:style>
  <w:style w:type="paragraph" w:styleId="Signature">
    <w:name w:val="Signature"/>
    <w:basedOn w:val="Normal"/>
    <w:link w:val="SignatureChar"/>
    <w:uiPriority w:val="8"/>
    <w:unhideWhenUsed/>
    <w:qFormat/>
    <w:rsid w:val="005B12D1"/>
    <w:pPr>
      <w:spacing w:before="720"/>
    </w:pPr>
    <w:rPr>
      <w:b/>
      <w:kern w:val="20"/>
    </w:rPr>
  </w:style>
  <w:style w:type="character" w:customStyle="1" w:styleId="SignatureChar">
    <w:name w:val="Signature Char"/>
    <w:basedOn w:val="DefaultParagraphFont"/>
    <w:link w:val="Signature"/>
    <w:uiPriority w:val="8"/>
    <w:rsid w:val="005B12D1"/>
    <w:rPr>
      <w:b/>
      <w:color w:val="000000" w:themeColor="text1"/>
      <w:kern w:val="20"/>
    </w:rPr>
  </w:style>
  <w:style w:type="character" w:customStyle="1" w:styleId="Heading5Char">
    <w:name w:val="Heading 5 Char"/>
    <w:basedOn w:val="DefaultParagraphFont"/>
    <w:link w:val="Heading5"/>
    <w:uiPriority w:val="9"/>
    <w:rsid w:val="005B12D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4D521E"/>
    <w:rPr>
      <w:rFonts w:eastAsiaTheme="majorEastAsia" w:cstheme="majorBidi"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1A1BEA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1A1BEA"/>
    <w:rPr>
      <w:rFonts w:ascii="Times New Roman" w:eastAsiaTheme="majorEastAsia" w:hAnsi="Times New Roman" w:cstheme="majorBidi"/>
      <w:b/>
      <w:i/>
      <w:szCs w:val="26"/>
    </w:rPr>
  </w:style>
  <w:style w:type="character" w:styleId="Strong">
    <w:name w:val="Strong"/>
    <w:basedOn w:val="DefaultParagraphFont"/>
    <w:uiPriority w:val="6"/>
    <w:qFormat/>
    <w:rsid w:val="005B12D1"/>
    <w:rPr>
      <w:b/>
      <w:bCs/>
    </w:rPr>
  </w:style>
  <w:style w:type="paragraph" w:styleId="BodyText">
    <w:name w:val="Body Text"/>
    <w:basedOn w:val="Normal"/>
    <w:link w:val="BodyTextChar"/>
    <w:autoRedefine/>
    <w:uiPriority w:val="1"/>
    <w:qFormat/>
    <w:rsid w:val="00A3319C"/>
    <w:pPr>
      <w:autoSpaceDE w:val="0"/>
      <w:autoSpaceDN w:val="0"/>
    </w:pPr>
    <w:rPr>
      <w:rFonts w:eastAsia="Arial" w:cs="Arial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3319C"/>
    <w:rPr>
      <w:rFonts w:ascii="Microsoft Sans Serif" w:eastAsia="Arial" w:hAnsi="Microsoft Sans Serif" w:cs="Arial"/>
      <w:sz w:val="22"/>
      <w:szCs w:val="22"/>
      <w:lang w:bidi="en-US"/>
    </w:rPr>
  </w:style>
  <w:style w:type="paragraph" w:customStyle="1" w:styleId="Articletitle">
    <w:name w:val="Article title"/>
    <w:basedOn w:val="Normal"/>
    <w:next w:val="Normal"/>
    <w:qFormat/>
    <w:rsid w:val="001A1BEA"/>
    <w:pPr>
      <w:spacing w:after="120"/>
    </w:pPr>
    <w:rPr>
      <w:b/>
      <w:sz w:val="28"/>
    </w:rPr>
  </w:style>
  <w:style w:type="paragraph" w:styleId="EndnoteText">
    <w:name w:val="endnote text"/>
    <w:basedOn w:val="Normal"/>
    <w:link w:val="EndnoteTextChar"/>
    <w:qFormat/>
    <w:rsid w:val="001A1BEA"/>
    <w:pPr>
      <w:widowControl/>
      <w:spacing w:before="0"/>
      <w:ind w:left="288" w:hanging="288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1A1BEA"/>
    <w:rPr>
      <w:rFonts w:ascii="Times New Roman" w:hAnsi="Times New Roman"/>
      <w:sz w:val="22"/>
      <w:szCs w:val="20"/>
    </w:rPr>
  </w:style>
  <w:style w:type="paragraph" w:customStyle="1" w:styleId="Displayedquotation">
    <w:name w:val="Displayed quotation"/>
    <w:basedOn w:val="Normal"/>
    <w:qFormat/>
    <w:rsid w:val="001A1BE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after="360" w:line="360" w:lineRule="auto"/>
      <w:ind w:left="706" w:right="432"/>
    </w:pPr>
    <w:rPr>
      <w:sz w:val="22"/>
    </w:rPr>
  </w:style>
  <w:style w:type="paragraph" w:styleId="FootnoteText">
    <w:name w:val="footnote text"/>
    <w:basedOn w:val="Normal"/>
    <w:link w:val="FootnoteTextChar"/>
    <w:qFormat/>
    <w:rsid w:val="001A1BEA"/>
    <w:pPr>
      <w:spacing w:before="0"/>
      <w:ind w:left="288" w:hanging="288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1A1BEA"/>
    <w:rPr>
      <w:rFonts w:ascii="Times New Roman" w:hAnsi="Times New Roman"/>
      <w:sz w:val="22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A08A2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AA08A2"/>
    <w:pPr>
      <w:widowControl/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ng-binding">
    <w:name w:val="ng-binding"/>
    <w:basedOn w:val="Normal"/>
    <w:rsid w:val="00AA08A2"/>
    <w:pPr>
      <w:widowControl/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ng-scope1">
    <w:name w:val="ng-scope1"/>
    <w:basedOn w:val="Normal"/>
    <w:rsid w:val="00AA08A2"/>
    <w:pPr>
      <w:widowControl/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customStyle="1" w:styleId="ng-binding1">
    <w:name w:val="ng-binding1"/>
    <w:basedOn w:val="DefaultParagraphFont"/>
    <w:rsid w:val="00AA08A2"/>
  </w:style>
  <w:style w:type="paragraph" w:styleId="Revision">
    <w:name w:val="Revision"/>
    <w:hidden/>
    <w:uiPriority w:val="99"/>
    <w:semiHidden/>
    <w:rsid w:val="007E3FB2"/>
    <w:pPr>
      <w:spacing w:line="240" w:lineRule="auto"/>
      <w:jc w:val="left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82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7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7F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7F3"/>
    <w:rPr>
      <w:rFonts w:ascii="Times New Roman" w:hAnsi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B4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4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44217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809784770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86463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4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21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17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723065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36977135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72216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586454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989283255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32319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31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15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4202038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721051834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95895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75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64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0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7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, Whitney (Campus)</dc:creator>
  <cp:keywords/>
  <dc:description/>
  <cp:lastModifiedBy>Neal, Whitney</cp:lastModifiedBy>
  <cp:revision>6</cp:revision>
  <dcterms:created xsi:type="dcterms:W3CDTF">2025-06-24T16:32:00Z</dcterms:created>
  <dcterms:modified xsi:type="dcterms:W3CDTF">2025-06-2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5-12T15:22:0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14ab31f2-572a-48a9-8528-93f65c9291e0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